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BBD2F2" w14:textId="77777777" w:rsidR="00CE7311" w:rsidRPr="00A86A03" w:rsidRDefault="00A86A03">
      <w:pPr>
        <w:rPr>
          <w:szCs w:val="20"/>
        </w:rPr>
      </w:pPr>
      <w:r>
        <w:rPr>
          <w:b/>
          <w:szCs w:val="20"/>
        </w:rPr>
        <w:t>Supplementary Table 2</w:t>
      </w:r>
      <w:r w:rsidRPr="00FF5F28">
        <w:rPr>
          <w:b/>
          <w:szCs w:val="20"/>
        </w:rPr>
        <w:t>:</w:t>
      </w:r>
      <w:r>
        <w:rPr>
          <w:b/>
          <w:szCs w:val="20"/>
        </w:rPr>
        <w:t xml:space="preserve"> List of SSRs in </w:t>
      </w:r>
      <w:r w:rsidRPr="00A0226C">
        <w:rPr>
          <w:b/>
          <w:i/>
          <w:szCs w:val="20"/>
        </w:rPr>
        <w:t>W. nobilis</w:t>
      </w:r>
      <w:r>
        <w:rPr>
          <w:b/>
          <w:i/>
          <w:szCs w:val="20"/>
        </w:rPr>
        <w:t>,</w:t>
      </w:r>
      <w:r>
        <w:rPr>
          <w:b/>
          <w:szCs w:val="20"/>
        </w:rPr>
        <w:t xml:space="preserve"> </w:t>
      </w:r>
      <w:r w:rsidRPr="00A0226C">
        <w:rPr>
          <w:b/>
          <w:i/>
          <w:szCs w:val="20"/>
        </w:rPr>
        <w:t>P. lambertii</w:t>
      </w:r>
      <w:r>
        <w:rPr>
          <w:b/>
          <w:szCs w:val="20"/>
        </w:rPr>
        <w:t xml:space="preserve"> and </w:t>
      </w:r>
      <w:r w:rsidRPr="00AA619F">
        <w:rPr>
          <w:b/>
          <w:i/>
          <w:szCs w:val="20"/>
        </w:rPr>
        <w:t>A. dammara</w:t>
      </w:r>
      <w:r>
        <w:rPr>
          <w:b/>
          <w:szCs w:val="20"/>
        </w:rPr>
        <w:t xml:space="preserve"> generated from Phobos v.3.3.12</w:t>
      </w:r>
    </w:p>
    <w:tbl>
      <w:tblPr>
        <w:tblpPr w:leftFromText="180" w:rightFromText="180" w:vertAnchor="page" w:horzAnchor="margin" w:tblpY="2541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42"/>
        <w:gridCol w:w="793"/>
        <w:gridCol w:w="796"/>
        <w:gridCol w:w="796"/>
        <w:gridCol w:w="796"/>
        <w:gridCol w:w="794"/>
        <w:gridCol w:w="797"/>
        <w:gridCol w:w="797"/>
        <w:gridCol w:w="797"/>
        <w:gridCol w:w="794"/>
        <w:gridCol w:w="797"/>
        <w:gridCol w:w="797"/>
        <w:gridCol w:w="797"/>
        <w:gridCol w:w="794"/>
        <w:gridCol w:w="797"/>
        <w:gridCol w:w="799"/>
        <w:gridCol w:w="791"/>
      </w:tblGrid>
      <w:tr w:rsidR="00A86A03" w:rsidRPr="00F15EA7" w14:paraId="50BE718B" w14:textId="77777777" w:rsidTr="00A86A03">
        <w:trPr>
          <w:trHeight w:val="300"/>
        </w:trPr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1D982C30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  <w:t>W. nobilis</w:t>
            </w:r>
          </w:p>
        </w:tc>
        <w:tc>
          <w:tcPr>
            <w:tcW w:w="4212" w:type="pct"/>
            <w:gridSpan w:val="15"/>
            <w:shd w:val="clear" w:color="auto" w:fill="auto"/>
            <w:noWrap/>
            <w:vAlign w:val="bottom"/>
            <w:hideMark/>
          </w:tcPr>
          <w:p w14:paraId="71E3EF99" w14:textId="77777777" w:rsidR="00A86A03" w:rsidRPr="00F15EA7" w:rsidRDefault="00A86A03" w:rsidP="00A86A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Total Repeat Length (repeat unit X number of repeat)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506BC056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A86A03" w:rsidRPr="00F15EA7" w14:paraId="73AEDF37" w14:textId="77777777" w:rsidTr="00A86A03">
        <w:trPr>
          <w:trHeight w:val="300"/>
        </w:trPr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3516B438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SSR sequence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14:paraId="430C9033" w14:textId="77777777" w:rsidR="00A86A03" w:rsidRPr="00427C2A" w:rsidRDefault="00A86A03" w:rsidP="00A86A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 w:rsidRPr="00427C2A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3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5404D5C9" w14:textId="77777777" w:rsidR="00A86A03" w:rsidRPr="00427C2A" w:rsidRDefault="00A86A03" w:rsidP="00A86A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 w:rsidRPr="00427C2A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4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588A5104" w14:textId="77777777" w:rsidR="00A86A03" w:rsidRPr="00427C2A" w:rsidRDefault="00A86A03" w:rsidP="00A86A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 w:rsidRPr="00427C2A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5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4D52EDDB" w14:textId="77777777" w:rsidR="00A86A03" w:rsidRPr="00427C2A" w:rsidRDefault="00A86A03" w:rsidP="00A86A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 w:rsidRPr="00427C2A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6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14:paraId="017BB784" w14:textId="77777777" w:rsidR="00A86A03" w:rsidRPr="00427C2A" w:rsidRDefault="00A86A03" w:rsidP="00A86A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 w:rsidRPr="00427C2A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7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023BE4FA" w14:textId="77777777" w:rsidR="00A86A03" w:rsidRPr="00427C2A" w:rsidRDefault="00A86A03" w:rsidP="00A86A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 w:rsidRPr="00427C2A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8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4ECBE9C4" w14:textId="77777777" w:rsidR="00A86A03" w:rsidRPr="00427C2A" w:rsidRDefault="00A86A03" w:rsidP="00A86A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 w:rsidRPr="00427C2A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9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7FD3EA36" w14:textId="77777777" w:rsidR="00A86A03" w:rsidRPr="00427C2A" w:rsidRDefault="00A86A03" w:rsidP="00A86A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 w:rsidRPr="00427C2A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10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14:paraId="7FCD21AF" w14:textId="77777777" w:rsidR="00A86A03" w:rsidRPr="00427C2A" w:rsidRDefault="00A86A03" w:rsidP="00A86A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 w:rsidRPr="00427C2A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11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7B923161" w14:textId="77777777" w:rsidR="00A86A03" w:rsidRPr="00427C2A" w:rsidRDefault="00A86A03" w:rsidP="00A86A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 w:rsidRPr="00427C2A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12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327D4B5A" w14:textId="77777777" w:rsidR="00A86A03" w:rsidRPr="00427C2A" w:rsidRDefault="00A86A03" w:rsidP="00A86A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 w:rsidRPr="00427C2A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13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0BC091F1" w14:textId="77777777" w:rsidR="00A86A03" w:rsidRPr="00427C2A" w:rsidRDefault="00A86A03" w:rsidP="00A86A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 w:rsidRPr="00427C2A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14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14:paraId="75AB80A5" w14:textId="77777777" w:rsidR="00A86A03" w:rsidRPr="00427C2A" w:rsidRDefault="00A86A03" w:rsidP="00A86A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 w:rsidRPr="00427C2A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15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4F733FB0" w14:textId="77777777" w:rsidR="00A86A03" w:rsidRPr="00427C2A" w:rsidRDefault="00A86A03" w:rsidP="00A86A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 w:rsidRPr="00427C2A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16</w:t>
            </w: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14:paraId="135F259F" w14:textId="77777777" w:rsidR="00A86A03" w:rsidRPr="00427C2A" w:rsidRDefault="00A86A03" w:rsidP="00A86A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 w:rsidRPr="00427C2A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17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443300B4" w14:textId="77777777" w:rsidR="00A86A03" w:rsidRPr="00427C2A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 w:rsidRPr="00427C2A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Total</w:t>
            </w:r>
          </w:p>
        </w:tc>
      </w:tr>
      <w:tr w:rsidR="00A86A03" w:rsidRPr="00F15EA7" w14:paraId="737950C4" w14:textId="77777777" w:rsidTr="00A86A03">
        <w:trPr>
          <w:trHeight w:val="300"/>
        </w:trPr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16B63B6B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A/T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14:paraId="681223DA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1AF653F0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76FEEDAF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2CF14810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14:paraId="3F666075" w14:textId="77777777" w:rsidR="00A86A03" w:rsidRPr="00F15EA7" w:rsidRDefault="00A86A03" w:rsidP="00A86A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97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558F4FC1" w14:textId="77777777" w:rsidR="00A86A03" w:rsidRPr="00F15EA7" w:rsidRDefault="00A86A03" w:rsidP="00A86A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53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75F3847D" w14:textId="77777777" w:rsidR="00A86A03" w:rsidRPr="00F15EA7" w:rsidRDefault="00A86A03" w:rsidP="00A86A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32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1A2EA666" w14:textId="77777777" w:rsidR="00A86A03" w:rsidRPr="00F15EA7" w:rsidRDefault="00A86A03" w:rsidP="00A86A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13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14:paraId="0AB25B9E" w14:textId="77777777" w:rsidR="00A86A03" w:rsidRPr="00F15EA7" w:rsidRDefault="00A86A03" w:rsidP="00A86A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11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77717797" w14:textId="77777777" w:rsidR="00A86A03" w:rsidRPr="00F15EA7" w:rsidRDefault="00A86A03" w:rsidP="00A86A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6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5705C8BA" w14:textId="77777777" w:rsidR="00A86A03" w:rsidRPr="00F15EA7" w:rsidRDefault="00A86A03" w:rsidP="00A86A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3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13F25E91" w14:textId="77777777" w:rsidR="00A86A03" w:rsidRPr="00F15EA7" w:rsidRDefault="00A86A03" w:rsidP="00A86A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3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14:paraId="54228FBB" w14:textId="77777777" w:rsidR="00A86A03" w:rsidRPr="00F15EA7" w:rsidRDefault="00A86A03" w:rsidP="00A86A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1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4CF0D578" w14:textId="77777777" w:rsidR="00A86A03" w:rsidRPr="00F15EA7" w:rsidRDefault="00A86A03" w:rsidP="00A86A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2</w:t>
            </w: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14:paraId="4E3A42F2" w14:textId="77777777" w:rsidR="00A86A03" w:rsidRPr="00F15EA7" w:rsidRDefault="00A86A03" w:rsidP="00A86A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1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2C271C66" w14:textId="77777777" w:rsidR="00A86A03" w:rsidRPr="00F15EA7" w:rsidRDefault="00A86A03" w:rsidP="00A86A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222</w:t>
            </w:r>
          </w:p>
        </w:tc>
      </w:tr>
      <w:tr w:rsidR="00A86A03" w:rsidRPr="00F15EA7" w14:paraId="564CE58D" w14:textId="77777777" w:rsidTr="00A86A03">
        <w:trPr>
          <w:trHeight w:val="300"/>
        </w:trPr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101C55A2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C/G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14:paraId="2A0DE705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72646303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10374CC6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348903F3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14:paraId="076947B7" w14:textId="77777777" w:rsidR="00A86A03" w:rsidRPr="00F15EA7" w:rsidRDefault="00A86A03" w:rsidP="00A86A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8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6CF0E110" w14:textId="77777777" w:rsidR="00A86A03" w:rsidRPr="00F15EA7" w:rsidRDefault="00A86A03" w:rsidP="00A86A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5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6FF71BBF" w14:textId="77777777" w:rsidR="00A86A03" w:rsidRPr="00F15EA7" w:rsidRDefault="00A86A03" w:rsidP="00A86A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4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75F04ED1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14:paraId="1F0C9F70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424D5ABD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2C9ED057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63AB5E9D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14:paraId="4059920A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47445DC7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14:paraId="24CE7476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1F568C31" w14:textId="77777777" w:rsidR="00A86A03" w:rsidRPr="00F15EA7" w:rsidRDefault="00A86A03" w:rsidP="00A86A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17</w:t>
            </w:r>
          </w:p>
        </w:tc>
      </w:tr>
      <w:tr w:rsidR="00A86A03" w:rsidRPr="00F15EA7" w14:paraId="0D7EFA89" w14:textId="77777777" w:rsidTr="00A86A03">
        <w:trPr>
          <w:trHeight w:val="300"/>
        </w:trPr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5F0F4370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AG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14:paraId="679B0B22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42070353" w14:textId="77777777" w:rsidR="00A86A03" w:rsidRPr="00F15EA7" w:rsidRDefault="00A86A03" w:rsidP="00A86A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20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2217572E" w14:textId="77777777" w:rsidR="00A86A03" w:rsidRPr="00F15EA7" w:rsidRDefault="00A86A03" w:rsidP="00A86A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4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747832E2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14:paraId="42450AA0" w14:textId="77777777" w:rsidR="00A86A03" w:rsidRPr="00F15EA7" w:rsidRDefault="00A86A03" w:rsidP="00A86A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1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6DB58625" w14:textId="77777777" w:rsidR="00A86A03" w:rsidRPr="00F15EA7" w:rsidRDefault="00A86A03" w:rsidP="00A86A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1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67E83A77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5317DF57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14:paraId="55DFECF6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0A9289D7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32BEA2DF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567B0D77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14:paraId="49C080DF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791CC167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14:paraId="5F3476D1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7ABF0710" w14:textId="77777777" w:rsidR="00A86A03" w:rsidRPr="00F15EA7" w:rsidRDefault="00A86A03" w:rsidP="00A86A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26</w:t>
            </w:r>
          </w:p>
        </w:tc>
      </w:tr>
      <w:tr w:rsidR="00A86A03" w:rsidRPr="00F15EA7" w14:paraId="0AB89912" w14:textId="77777777" w:rsidTr="00A86A03">
        <w:trPr>
          <w:trHeight w:val="300"/>
        </w:trPr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5B5E07D9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AT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14:paraId="416004DF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1BA7AE37" w14:textId="77777777" w:rsidR="00A86A03" w:rsidRPr="00F15EA7" w:rsidRDefault="00A86A03" w:rsidP="00A86A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20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0AD3273C" w14:textId="77777777" w:rsidR="00A86A03" w:rsidRPr="00F15EA7" w:rsidRDefault="00A86A03" w:rsidP="00A86A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4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6194E590" w14:textId="77777777" w:rsidR="00A86A03" w:rsidRPr="00F15EA7" w:rsidRDefault="00A86A03" w:rsidP="00A86A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2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14:paraId="2837AB11" w14:textId="77777777" w:rsidR="00A86A03" w:rsidRPr="00F15EA7" w:rsidRDefault="00A86A03" w:rsidP="00A86A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4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7AAA7846" w14:textId="77777777" w:rsidR="00A86A03" w:rsidRPr="00F15EA7" w:rsidRDefault="00A86A03" w:rsidP="00A86A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2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78D5121B" w14:textId="77777777" w:rsidR="00A86A03" w:rsidRPr="00F15EA7" w:rsidRDefault="00A86A03" w:rsidP="00A86A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3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21249F9B" w14:textId="77777777" w:rsidR="00A86A03" w:rsidRPr="00F15EA7" w:rsidRDefault="00A86A03" w:rsidP="00A86A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4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14:paraId="150BB249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7CC35E1A" w14:textId="77777777" w:rsidR="00A86A03" w:rsidRPr="00F15EA7" w:rsidRDefault="00A86A03" w:rsidP="00A86A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1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6DFE0580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4525FBA8" w14:textId="77777777" w:rsidR="00A86A03" w:rsidRPr="00F15EA7" w:rsidRDefault="00A86A03" w:rsidP="00A86A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1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14:paraId="5D34351F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36E6BEFA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14:paraId="4D39590E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2C1A5EEE" w14:textId="77777777" w:rsidR="00A86A03" w:rsidRPr="00F15EA7" w:rsidRDefault="00A86A03" w:rsidP="00A86A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41</w:t>
            </w:r>
          </w:p>
        </w:tc>
      </w:tr>
      <w:tr w:rsidR="00A86A03" w:rsidRPr="00F15EA7" w14:paraId="7BBB9023" w14:textId="77777777" w:rsidTr="00A86A03">
        <w:trPr>
          <w:trHeight w:val="300"/>
        </w:trPr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66D4FB63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AC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14:paraId="13BCF97B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53BBA878" w14:textId="77777777" w:rsidR="00A86A03" w:rsidRPr="00F15EA7" w:rsidRDefault="00A86A03" w:rsidP="00A86A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2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613AD3B1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28D80DCF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14:paraId="0396963E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430E8C69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202D615A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07FC7EEF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14:paraId="7C9E4401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5EA3C882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4C4FFDAA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33C345D0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14:paraId="655A1B58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4CD7F68E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14:paraId="141A7B88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5701D0FE" w14:textId="77777777" w:rsidR="00A86A03" w:rsidRPr="00F15EA7" w:rsidRDefault="00A86A03" w:rsidP="00A86A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2</w:t>
            </w:r>
          </w:p>
        </w:tc>
      </w:tr>
      <w:tr w:rsidR="00A86A03" w:rsidRPr="00F15EA7" w14:paraId="0B0AF3E3" w14:textId="77777777" w:rsidTr="00A86A03">
        <w:trPr>
          <w:trHeight w:val="300"/>
        </w:trPr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6595962F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AAC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14:paraId="36AF7280" w14:textId="77777777" w:rsidR="00A86A03" w:rsidRPr="00F15EA7" w:rsidRDefault="00A86A03" w:rsidP="00A86A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4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03C861C9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395C01DC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19C02459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14:paraId="7B3F327C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4280BC2D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5FBFF15F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619BC059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14:paraId="2F2EF352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3739543A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2D60FAD4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7C8374F9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14:paraId="5A2B6C1E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4EDF97E2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14:paraId="72D2A2E6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15C03DAE" w14:textId="77777777" w:rsidR="00A86A03" w:rsidRPr="00F15EA7" w:rsidRDefault="00A86A03" w:rsidP="00A86A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4</w:t>
            </w:r>
          </w:p>
        </w:tc>
      </w:tr>
      <w:tr w:rsidR="00A86A03" w:rsidRPr="00F15EA7" w14:paraId="6F688B8A" w14:textId="77777777" w:rsidTr="00A86A03">
        <w:trPr>
          <w:trHeight w:val="300"/>
        </w:trPr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3E3AFD5E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AAG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14:paraId="7816D7EF" w14:textId="77777777" w:rsidR="00A86A03" w:rsidRPr="00F15EA7" w:rsidRDefault="00A86A03" w:rsidP="00A86A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19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1F66F565" w14:textId="77777777" w:rsidR="00A86A03" w:rsidRPr="00F15EA7" w:rsidRDefault="00A86A03" w:rsidP="00A86A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2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4BE0EA0C" w14:textId="77777777" w:rsidR="00A86A03" w:rsidRPr="00F15EA7" w:rsidRDefault="00A86A03" w:rsidP="00A86A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1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0E7FBDB5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14:paraId="559D7915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153AFA8A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12AA46CB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296A983D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14:paraId="795F225D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51B6518E" w14:textId="77777777" w:rsidR="00A86A03" w:rsidRPr="00F15EA7" w:rsidRDefault="00A86A03" w:rsidP="00A86A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1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5A639385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391F347A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14:paraId="7D2CFA04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41807984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14:paraId="78C2A5C6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5E5EA18D" w14:textId="77777777" w:rsidR="00A86A03" w:rsidRPr="00F15EA7" w:rsidRDefault="00A86A03" w:rsidP="00A86A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23</w:t>
            </w:r>
          </w:p>
        </w:tc>
      </w:tr>
      <w:tr w:rsidR="00A86A03" w:rsidRPr="00F15EA7" w14:paraId="4EC795A3" w14:textId="77777777" w:rsidTr="00A86A03">
        <w:trPr>
          <w:trHeight w:val="300"/>
        </w:trPr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18BE2DDD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AAT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14:paraId="52F22D28" w14:textId="77777777" w:rsidR="00A86A03" w:rsidRPr="00F15EA7" w:rsidRDefault="00A86A03" w:rsidP="00A86A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14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2FBB4860" w14:textId="77777777" w:rsidR="00A86A03" w:rsidRPr="00F15EA7" w:rsidRDefault="00A86A03" w:rsidP="00A86A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1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3ED4537B" w14:textId="77777777" w:rsidR="00A86A03" w:rsidRPr="00F15EA7" w:rsidRDefault="00A86A03" w:rsidP="00A86A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1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72936FE5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14:paraId="1D3898B5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1F471C9E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06218A1B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4FBBE3D5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14:paraId="76203ACB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4D7C6479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382750FF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575B14B6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14:paraId="5C366E4B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2F322DD5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14:paraId="3314FE26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4766D35E" w14:textId="77777777" w:rsidR="00A86A03" w:rsidRPr="00F15EA7" w:rsidRDefault="00A86A03" w:rsidP="00A86A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16</w:t>
            </w:r>
          </w:p>
        </w:tc>
      </w:tr>
      <w:tr w:rsidR="00A86A03" w:rsidRPr="00F15EA7" w14:paraId="41940F21" w14:textId="77777777" w:rsidTr="00A86A03">
        <w:trPr>
          <w:trHeight w:val="300"/>
        </w:trPr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59C47BE9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ATC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14:paraId="61D2707C" w14:textId="77777777" w:rsidR="00A86A03" w:rsidRPr="00F15EA7" w:rsidRDefault="00A86A03" w:rsidP="00A86A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8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613232E4" w14:textId="77777777" w:rsidR="00A86A03" w:rsidRPr="00F15EA7" w:rsidRDefault="00A86A03" w:rsidP="00A86A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1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5DD7399B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24C9D4EA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14:paraId="6DF9D42B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244D7A8C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4B630953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3169A565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14:paraId="3CFAF147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0207059E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626F2330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5CA5C965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14:paraId="5F2C1A2E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39F54588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14:paraId="11793EB0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736695F7" w14:textId="77777777" w:rsidR="00A86A03" w:rsidRPr="00F15EA7" w:rsidRDefault="00A86A03" w:rsidP="00A86A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9</w:t>
            </w:r>
          </w:p>
        </w:tc>
      </w:tr>
      <w:tr w:rsidR="00A86A03" w:rsidRPr="00F15EA7" w14:paraId="6A27079C" w14:textId="77777777" w:rsidTr="00A86A03">
        <w:trPr>
          <w:trHeight w:val="300"/>
        </w:trPr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68153C21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ACT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14:paraId="11B0A159" w14:textId="77777777" w:rsidR="00A86A03" w:rsidRPr="00F15EA7" w:rsidRDefault="00A86A03" w:rsidP="00A86A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1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402A8143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39ADCE71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5BD59C7E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14:paraId="2CE166A4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5E2B6563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41DD6F91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670DD707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14:paraId="18FF2114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0EA4C792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6288F491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3B1B5849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14:paraId="2316BACB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3A08C228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14:paraId="7D0D4C26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022F42EC" w14:textId="77777777" w:rsidR="00A86A03" w:rsidRPr="00F15EA7" w:rsidRDefault="00A86A03" w:rsidP="00A86A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1</w:t>
            </w:r>
          </w:p>
        </w:tc>
      </w:tr>
      <w:tr w:rsidR="00A86A03" w:rsidRPr="00F15EA7" w14:paraId="478ECE21" w14:textId="77777777" w:rsidTr="00A86A03">
        <w:trPr>
          <w:trHeight w:val="300"/>
        </w:trPr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765BEE7F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AGC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14:paraId="3FD97486" w14:textId="77777777" w:rsidR="00A86A03" w:rsidRPr="00F15EA7" w:rsidRDefault="00A86A03" w:rsidP="00A86A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1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14581239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11BFCA82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05C8A0BE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14:paraId="7CCB3F62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1C4B92CE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1A4BBA96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6641C67C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14:paraId="04687385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36245B15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2BC6FD16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0BE80146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14:paraId="5E858A75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441D94E7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14:paraId="3DE6390F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4427D7CE" w14:textId="77777777" w:rsidR="00A86A03" w:rsidRPr="00F15EA7" w:rsidRDefault="00A86A03" w:rsidP="00A86A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1</w:t>
            </w:r>
          </w:p>
        </w:tc>
      </w:tr>
      <w:tr w:rsidR="00A86A03" w:rsidRPr="00F15EA7" w14:paraId="0C9E8C09" w14:textId="77777777" w:rsidTr="00A86A03">
        <w:trPr>
          <w:trHeight w:val="300"/>
        </w:trPr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4C86AF17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ACG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14:paraId="65F7DCCB" w14:textId="77777777" w:rsidR="00A86A03" w:rsidRPr="00F15EA7" w:rsidRDefault="00A86A03" w:rsidP="00A86A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1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70DE56F9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1CBB78A2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5F0FA129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14:paraId="75A69894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13385B2E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740EBF76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74D40434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14:paraId="04B2464A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463F410D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03AF6419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7A9FB46C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14:paraId="5BD98CEB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43FFEC9C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14:paraId="4C250353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42FD5B26" w14:textId="77777777" w:rsidR="00A86A03" w:rsidRPr="00F15EA7" w:rsidRDefault="00A86A03" w:rsidP="00A86A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1</w:t>
            </w:r>
          </w:p>
        </w:tc>
      </w:tr>
      <w:tr w:rsidR="00A86A03" w:rsidRPr="00F15EA7" w14:paraId="0E00C65C" w14:textId="77777777" w:rsidTr="00A86A03">
        <w:trPr>
          <w:trHeight w:val="300"/>
        </w:trPr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396EF6D5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AGG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14:paraId="710020BE" w14:textId="77777777" w:rsidR="00A86A03" w:rsidRPr="00F15EA7" w:rsidRDefault="00A86A03" w:rsidP="00A86A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2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2CF51149" w14:textId="77777777" w:rsidR="00A86A03" w:rsidRPr="00F15EA7" w:rsidRDefault="00A86A03" w:rsidP="00A86A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4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50A4E586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610634DF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14:paraId="46273E21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6A876023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66800AFC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59325171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14:paraId="7A6B4B77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013B1842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531E518D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4D2B6331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14:paraId="1489335C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6E83FAC1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14:paraId="5837B001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6B67F3CC" w14:textId="77777777" w:rsidR="00A86A03" w:rsidRPr="00F15EA7" w:rsidRDefault="00A86A03" w:rsidP="00A86A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6</w:t>
            </w:r>
          </w:p>
        </w:tc>
      </w:tr>
      <w:tr w:rsidR="00A86A03" w:rsidRPr="00F15EA7" w14:paraId="0678A0ED" w14:textId="77777777" w:rsidTr="00A86A03">
        <w:trPr>
          <w:trHeight w:val="300"/>
        </w:trPr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4EC6649A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ACC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14:paraId="2C0E5617" w14:textId="77777777" w:rsidR="00A86A03" w:rsidRPr="00F15EA7" w:rsidRDefault="00A86A03" w:rsidP="00A86A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1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3D098AA5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3218B110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784D7379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14:paraId="4E53DFCB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02BD4BE3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3314EE7A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450D7BD7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14:paraId="3154B675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19E867B2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03DECC31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154C33F1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14:paraId="27716A9C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4513B624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14:paraId="203F6A42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3BDC1E06" w14:textId="77777777" w:rsidR="00A86A03" w:rsidRPr="00F15EA7" w:rsidRDefault="00A86A03" w:rsidP="00A86A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1</w:t>
            </w:r>
          </w:p>
        </w:tc>
      </w:tr>
      <w:tr w:rsidR="00A86A03" w:rsidRPr="00F15EA7" w14:paraId="531626DC" w14:textId="77777777" w:rsidTr="00A86A03">
        <w:trPr>
          <w:trHeight w:val="300"/>
        </w:trPr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5CC26848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AAAG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14:paraId="2927773C" w14:textId="77777777" w:rsidR="00A86A03" w:rsidRPr="00F15EA7" w:rsidRDefault="00A86A03" w:rsidP="00A86A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3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6A1613E8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6C06A6B0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56358DFF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14:paraId="5F954461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7C6D27C8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029C2F1A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3CC7AD45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14:paraId="534F0C14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1A8F4E35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06B81329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5EC3BF72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14:paraId="1694510F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52F65B5A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14:paraId="501B80A8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4A239BA0" w14:textId="77777777" w:rsidR="00A86A03" w:rsidRPr="00F15EA7" w:rsidRDefault="00A86A03" w:rsidP="00A86A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3</w:t>
            </w:r>
          </w:p>
        </w:tc>
      </w:tr>
      <w:tr w:rsidR="00A86A03" w:rsidRPr="00F15EA7" w14:paraId="12BB6380" w14:textId="77777777" w:rsidTr="00A86A03">
        <w:trPr>
          <w:trHeight w:val="300"/>
        </w:trPr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13DDA8AE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AAAT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14:paraId="399CDE1F" w14:textId="77777777" w:rsidR="00A86A03" w:rsidRPr="00F15EA7" w:rsidRDefault="00A86A03" w:rsidP="00A86A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5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52022CF8" w14:textId="77777777" w:rsidR="00A86A03" w:rsidRPr="00F15EA7" w:rsidRDefault="00A86A03" w:rsidP="00A86A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1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3883FA8A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3A2F4ECF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14:paraId="43EF2A66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493A64AB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6034D740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66329800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14:paraId="3DFE2B77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5AD64A8C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69F6C049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3A3BB225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14:paraId="1F2E186D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466BBF0D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14:paraId="2E8D2B11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78BA00BE" w14:textId="77777777" w:rsidR="00A86A03" w:rsidRPr="00F15EA7" w:rsidRDefault="00A86A03" w:rsidP="00A86A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6</w:t>
            </w:r>
          </w:p>
        </w:tc>
      </w:tr>
      <w:tr w:rsidR="00A86A03" w:rsidRPr="00F15EA7" w14:paraId="7A4860A7" w14:textId="77777777" w:rsidTr="00A86A03">
        <w:trPr>
          <w:trHeight w:val="300"/>
        </w:trPr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39E4DD53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AACC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14:paraId="1C0B78FE" w14:textId="77777777" w:rsidR="00A86A03" w:rsidRPr="00F15EA7" w:rsidRDefault="00A86A03" w:rsidP="00A86A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1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7F2D78D1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0E80F43F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0426D45B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14:paraId="60AD54C3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7499B566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47D0EDDC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3541E8AA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14:paraId="3C879022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37B1420B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263F63BC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68E1DE90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14:paraId="3C242E27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530B60F7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14:paraId="7693B28D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1B35CEB9" w14:textId="77777777" w:rsidR="00A86A03" w:rsidRPr="00F15EA7" w:rsidRDefault="00A86A03" w:rsidP="00A86A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1</w:t>
            </w:r>
          </w:p>
        </w:tc>
      </w:tr>
      <w:tr w:rsidR="00A86A03" w:rsidRPr="00F15EA7" w14:paraId="2C91F14D" w14:textId="77777777" w:rsidTr="00A86A03">
        <w:trPr>
          <w:trHeight w:val="300"/>
        </w:trPr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45B0D184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AGAT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14:paraId="2B628FB1" w14:textId="77777777" w:rsidR="00A86A03" w:rsidRPr="00F15EA7" w:rsidRDefault="00A86A03" w:rsidP="00A86A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3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7F2F51DD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55647FF3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0B8D6014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14:paraId="49AB87BA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5482C7B5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38343C20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46F37B81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14:paraId="05D5E294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7961EBA7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3C9A6618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0A4B8D73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14:paraId="0F7E2961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76063558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14:paraId="67395944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1E227FEA" w14:textId="77777777" w:rsidR="00A86A03" w:rsidRPr="00F15EA7" w:rsidRDefault="00A86A03" w:rsidP="00A86A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3</w:t>
            </w:r>
          </w:p>
        </w:tc>
      </w:tr>
      <w:tr w:rsidR="00A86A03" w:rsidRPr="00F15EA7" w14:paraId="2D627E44" w14:textId="77777777" w:rsidTr="00A86A03">
        <w:trPr>
          <w:trHeight w:val="300"/>
        </w:trPr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75E2E0C6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ACAT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14:paraId="1BD608EA" w14:textId="77777777" w:rsidR="00A86A03" w:rsidRPr="00F15EA7" w:rsidRDefault="00A86A03" w:rsidP="00A86A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1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7D20AB95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69636445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250A8FB2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14:paraId="21377755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67E9BF49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0D5C3155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24DD4D3E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14:paraId="58E90250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7E0A9924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77A1F15C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1AB55D38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14:paraId="3AC5FE7E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58C0F6BF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14:paraId="7DC6E875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52D0BFFF" w14:textId="77777777" w:rsidR="00A86A03" w:rsidRPr="00F15EA7" w:rsidRDefault="00A86A03" w:rsidP="00A86A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1</w:t>
            </w:r>
          </w:p>
        </w:tc>
      </w:tr>
      <w:tr w:rsidR="00A86A03" w:rsidRPr="00F15EA7" w14:paraId="48F4FBFB" w14:textId="77777777" w:rsidTr="00A86A03">
        <w:trPr>
          <w:trHeight w:val="300"/>
        </w:trPr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3692CE5F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ACCT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14:paraId="3903D9EB" w14:textId="77777777" w:rsidR="00A86A03" w:rsidRPr="00F15EA7" w:rsidRDefault="00A86A03" w:rsidP="00A86A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1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63CBEA2E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20E3D070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5EC0177A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14:paraId="0A518568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74779156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2A0F970A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33222BC8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14:paraId="40F666A2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47CC1990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7BFD7270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451C3DAE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14:paraId="677713F3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5E454604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14:paraId="229BE125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51190C2D" w14:textId="77777777" w:rsidR="00A86A03" w:rsidRPr="00F15EA7" w:rsidRDefault="00A86A03" w:rsidP="00A86A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1</w:t>
            </w:r>
          </w:p>
        </w:tc>
      </w:tr>
      <w:tr w:rsidR="00A86A03" w:rsidRPr="00F15EA7" w14:paraId="401E72A7" w14:textId="77777777" w:rsidTr="00A86A03">
        <w:trPr>
          <w:trHeight w:val="300"/>
        </w:trPr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797399A8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AAAAG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14:paraId="62DABB30" w14:textId="77777777" w:rsidR="00A86A03" w:rsidRPr="00F15EA7" w:rsidRDefault="00A86A03" w:rsidP="00A86A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1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7C4C15B2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0DE95823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4BE6DD9A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14:paraId="72D04132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3A621CB7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60F47491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1D28C195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14:paraId="3F9741FA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28CAED49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0BFDDEB7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2555DA1D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14:paraId="699D56E3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541B1FD3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14:paraId="2FA0C7EE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4622CCFA" w14:textId="77777777" w:rsidR="00A86A03" w:rsidRPr="00F15EA7" w:rsidRDefault="00A86A03" w:rsidP="00A86A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1</w:t>
            </w:r>
          </w:p>
        </w:tc>
      </w:tr>
      <w:tr w:rsidR="00A86A03" w:rsidRPr="00F15EA7" w14:paraId="641B97AD" w14:textId="77777777" w:rsidTr="00A86A03">
        <w:trPr>
          <w:trHeight w:val="300"/>
        </w:trPr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6B2156B8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AGATCT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14:paraId="7908B9D1" w14:textId="77777777" w:rsidR="00A86A03" w:rsidRPr="00F15EA7" w:rsidRDefault="00A86A03" w:rsidP="00A86A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1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5ECD7332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0AC93124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636EDBBD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14:paraId="2EF0BB33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644A6FB0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16AB9CD0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50ABA44A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14:paraId="63CA84B8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6B527EE0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56DA5720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114D5B4B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14:paraId="5FB3F89A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16551A2B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14:paraId="59D99E83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0CA2FEF4" w14:textId="77777777" w:rsidR="00A86A03" w:rsidRPr="00F15EA7" w:rsidRDefault="00A86A03" w:rsidP="00A86A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1</w:t>
            </w:r>
          </w:p>
        </w:tc>
      </w:tr>
      <w:tr w:rsidR="00A86A03" w:rsidRPr="00F15EA7" w14:paraId="763D3CAC" w14:textId="77777777" w:rsidTr="00A86A03">
        <w:trPr>
          <w:trHeight w:val="300"/>
        </w:trPr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1196BB2A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14:paraId="5E9702A3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624D12E3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41DA68FA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72FA28D7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14:paraId="01FDC123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7EE70718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00082A72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5451123B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14:paraId="453551D4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299104D0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3B726E63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3001A91A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14:paraId="4AC11BD1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6D5504CE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14:paraId="71A6318B" w14:textId="77777777" w:rsidR="00A86A03" w:rsidRPr="00F15EA7" w:rsidRDefault="00A86A03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0FC7921E" w14:textId="77777777" w:rsidR="00A86A03" w:rsidRPr="00F15EA7" w:rsidRDefault="00A86A03" w:rsidP="00A86A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387</w:t>
            </w:r>
          </w:p>
        </w:tc>
      </w:tr>
    </w:tbl>
    <w:p w14:paraId="264D8008" w14:textId="77777777" w:rsidR="003C616D" w:rsidRDefault="003C616D"/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44"/>
        <w:gridCol w:w="749"/>
        <w:gridCol w:w="749"/>
        <w:gridCol w:w="749"/>
        <w:gridCol w:w="749"/>
        <w:gridCol w:w="749"/>
        <w:gridCol w:w="748"/>
        <w:gridCol w:w="748"/>
        <w:gridCol w:w="748"/>
        <w:gridCol w:w="748"/>
        <w:gridCol w:w="748"/>
        <w:gridCol w:w="748"/>
        <w:gridCol w:w="748"/>
        <w:gridCol w:w="748"/>
        <w:gridCol w:w="748"/>
        <w:gridCol w:w="748"/>
        <w:gridCol w:w="748"/>
        <w:gridCol w:w="757"/>
      </w:tblGrid>
      <w:tr w:rsidR="003C616D" w:rsidRPr="002E16B1" w14:paraId="5DD505E9" w14:textId="77777777" w:rsidTr="003C616D">
        <w:trPr>
          <w:trHeight w:val="300"/>
        </w:trPr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06357BF7" w14:textId="77777777" w:rsidR="003C616D" w:rsidRPr="00F15EA7" w:rsidRDefault="00F15EA7" w:rsidP="003C616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  <w:lastRenderedPageBreak/>
              <w:t>A. dammara</w:t>
            </w:r>
          </w:p>
        </w:tc>
        <w:tc>
          <w:tcPr>
            <w:tcW w:w="4224" w:type="pct"/>
            <w:gridSpan w:val="16"/>
            <w:shd w:val="clear" w:color="auto" w:fill="auto"/>
            <w:noWrap/>
            <w:vAlign w:val="bottom"/>
            <w:hideMark/>
          </w:tcPr>
          <w:p w14:paraId="4CE16A07" w14:textId="77777777" w:rsidR="003C616D" w:rsidRPr="002E16B1" w:rsidRDefault="003C616D" w:rsidP="003C61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Repeat Unit Size</w:t>
            </w:r>
          </w:p>
        </w:tc>
        <w:tc>
          <w:tcPr>
            <w:tcW w:w="267" w:type="pct"/>
            <w:shd w:val="clear" w:color="auto" w:fill="auto"/>
            <w:noWrap/>
            <w:vAlign w:val="bottom"/>
            <w:hideMark/>
          </w:tcPr>
          <w:p w14:paraId="7EAD6A54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3C616D" w:rsidRPr="002E16B1" w14:paraId="031B77D4" w14:textId="77777777" w:rsidTr="003C616D">
        <w:trPr>
          <w:trHeight w:val="300"/>
        </w:trPr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50509CFA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SSR sequence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3FA2FAC9" w14:textId="77777777" w:rsidR="003C616D" w:rsidRPr="002E16B1" w:rsidRDefault="003C616D" w:rsidP="003C61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3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6A7BD44C" w14:textId="77777777" w:rsidR="003C616D" w:rsidRPr="002E16B1" w:rsidRDefault="003C616D" w:rsidP="003C61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4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2B8C5B4D" w14:textId="77777777" w:rsidR="003C616D" w:rsidRPr="002E16B1" w:rsidRDefault="003C616D" w:rsidP="003C61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5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42975DD5" w14:textId="77777777" w:rsidR="003C616D" w:rsidRPr="002E16B1" w:rsidRDefault="003C616D" w:rsidP="003C61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6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43F78B72" w14:textId="77777777" w:rsidR="003C616D" w:rsidRPr="002E16B1" w:rsidRDefault="003C616D" w:rsidP="003C61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7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AAD70CE" w14:textId="77777777" w:rsidR="003C616D" w:rsidRPr="002E16B1" w:rsidRDefault="003C616D" w:rsidP="003C61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8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3ACD40E4" w14:textId="77777777" w:rsidR="003C616D" w:rsidRPr="002E16B1" w:rsidRDefault="003C616D" w:rsidP="003C61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9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6F3F2B30" w14:textId="77777777" w:rsidR="003C616D" w:rsidRPr="002E16B1" w:rsidRDefault="003C616D" w:rsidP="003C61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10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6568D1C3" w14:textId="77777777" w:rsidR="003C616D" w:rsidRPr="002E16B1" w:rsidRDefault="003C616D" w:rsidP="003C61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11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1441377" w14:textId="77777777" w:rsidR="003C616D" w:rsidRPr="002E16B1" w:rsidRDefault="003C616D" w:rsidP="003C61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12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2BAB65BE" w14:textId="77777777" w:rsidR="003C616D" w:rsidRPr="002E16B1" w:rsidRDefault="003C616D" w:rsidP="003C61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13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696AF5A0" w14:textId="77777777" w:rsidR="003C616D" w:rsidRPr="002E16B1" w:rsidRDefault="003C616D" w:rsidP="003C61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14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475DEB08" w14:textId="77777777" w:rsidR="003C616D" w:rsidRPr="002E16B1" w:rsidRDefault="003C616D" w:rsidP="003C61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15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790E6346" w14:textId="77777777" w:rsidR="003C616D" w:rsidRPr="002E16B1" w:rsidRDefault="003C616D" w:rsidP="003C61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16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38037EAC" w14:textId="77777777" w:rsidR="003C616D" w:rsidRPr="002E16B1" w:rsidRDefault="003C616D" w:rsidP="003C61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17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791F6B44" w14:textId="77777777" w:rsidR="003C616D" w:rsidRPr="002E16B1" w:rsidRDefault="003C616D" w:rsidP="003C61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18</w:t>
            </w:r>
          </w:p>
        </w:tc>
        <w:tc>
          <w:tcPr>
            <w:tcW w:w="267" w:type="pct"/>
            <w:shd w:val="clear" w:color="auto" w:fill="auto"/>
            <w:noWrap/>
            <w:vAlign w:val="bottom"/>
            <w:hideMark/>
          </w:tcPr>
          <w:p w14:paraId="4563074A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Total</w:t>
            </w:r>
          </w:p>
        </w:tc>
      </w:tr>
      <w:tr w:rsidR="003C616D" w:rsidRPr="002E16B1" w14:paraId="791BF8AD" w14:textId="77777777" w:rsidTr="003C616D">
        <w:trPr>
          <w:trHeight w:val="300"/>
        </w:trPr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4FD0C09A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A/T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1679C3D2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5859FAAC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EF278D8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712C094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75729387" w14:textId="77777777" w:rsidR="003C616D" w:rsidRPr="002E16B1" w:rsidRDefault="003C616D" w:rsidP="003C61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113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479290DD" w14:textId="77777777" w:rsidR="003C616D" w:rsidRPr="002E16B1" w:rsidRDefault="003C616D" w:rsidP="003C61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36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5CCC3AA3" w14:textId="77777777" w:rsidR="003C616D" w:rsidRPr="002E16B1" w:rsidRDefault="003C616D" w:rsidP="003C61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18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21F25C94" w14:textId="77777777" w:rsidR="003C616D" w:rsidRPr="002E16B1" w:rsidRDefault="003C616D" w:rsidP="003C61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17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69D659AD" w14:textId="77777777" w:rsidR="003C616D" w:rsidRPr="002E16B1" w:rsidRDefault="003C616D" w:rsidP="003C61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14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5F3B3FBA" w14:textId="77777777" w:rsidR="003C616D" w:rsidRPr="002E16B1" w:rsidRDefault="003C616D" w:rsidP="003C61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12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7F08A266" w14:textId="77777777" w:rsidR="003C616D" w:rsidRPr="002E16B1" w:rsidRDefault="003C616D" w:rsidP="003C61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9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94B2F79" w14:textId="77777777" w:rsidR="003C616D" w:rsidRPr="002E16B1" w:rsidRDefault="003C616D" w:rsidP="003C61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3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2468F7B8" w14:textId="77777777" w:rsidR="003C616D" w:rsidRPr="002E16B1" w:rsidRDefault="003C616D" w:rsidP="003C61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4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69F4219D" w14:textId="77777777" w:rsidR="003C616D" w:rsidRPr="002E16B1" w:rsidRDefault="003C616D" w:rsidP="003C61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3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55BA60B8" w14:textId="77777777" w:rsidR="003C616D" w:rsidRPr="002E16B1" w:rsidRDefault="003C616D" w:rsidP="003C61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2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6A1D6721" w14:textId="77777777" w:rsidR="003C616D" w:rsidRPr="002E16B1" w:rsidRDefault="003C616D" w:rsidP="003C61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1</w:t>
            </w:r>
          </w:p>
        </w:tc>
        <w:tc>
          <w:tcPr>
            <w:tcW w:w="267" w:type="pct"/>
            <w:shd w:val="clear" w:color="auto" w:fill="auto"/>
            <w:noWrap/>
            <w:vAlign w:val="bottom"/>
            <w:hideMark/>
          </w:tcPr>
          <w:p w14:paraId="050A5999" w14:textId="77777777" w:rsidR="003C616D" w:rsidRPr="002E16B1" w:rsidRDefault="003C616D" w:rsidP="003C61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232</w:t>
            </w:r>
          </w:p>
        </w:tc>
      </w:tr>
      <w:tr w:rsidR="003C616D" w:rsidRPr="002E16B1" w14:paraId="508957CE" w14:textId="77777777" w:rsidTr="003C616D">
        <w:trPr>
          <w:trHeight w:val="300"/>
        </w:trPr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41200A98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C/G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5434BE7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1C398DD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47CC15C0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7B6B3AD2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5BBC737D" w14:textId="77777777" w:rsidR="003C616D" w:rsidRPr="002E16B1" w:rsidRDefault="003C616D" w:rsidP="003C61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10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67A75D25" w14:textId="77777777" w:rsidR="003C616D" w:rsidRPr="002E16B1" w:rsidRDefault="003C616D" w:rsidP="003C61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3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1AAD535F" w14:textId="77777777" w:rsidR="003C616D" w:rsidRPr="002E16B1" w:rsidRDefault="003C616D" w:rsidP="003C61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4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66431D1" w14:textId="77777777" w:rsidR="003C616D" w:rsidRPr="002E16B1" w:rsidRDefault="003C616D" w:rsidP="003C61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1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4CD7CB48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D9E7761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13567F23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78580C59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64DE99BB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4ABC8E3F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3EA9F5A2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19410D2A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7" w:type="pct"/>
            <w:shd w:val="clear" w:color="auto" w:fill="auto"/>
            <w:noWrap/>
            <w:vAlign w:val="bottom"/>
            <w:hideMark/>
          </w:tcPr>
          <w:p w14:paraId="6FA2B868" w14:textId="77777777" w:rsidR="003C616D" w:rsidRPr="002E16B1" w:rsidRDefault="003C616D" w:rsidP="003C61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18</w:t>
            </w:r>
          </w:p>
        </w:tc>
      </w:tr>
      <w:tr w:rsidR="003C616D" w:rsidRPr="002E16B1" w14:paraId="59B43432" w14:textId="77777777" w:rsidTr="003C616D">
        <w:trPr>
          <w:trHeight w:val="300"/>
        </w:trPr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3FFA5493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AG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18B63F9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5B86EF64" w14:textId="77777777" w:rsidR="003C616D" w:rsidRPr="002E16B1" w:rsidRDefault="003C616D" w:rsidP="003C61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19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629AC869" w14:textId="77777777" w:rsidR="003C616D" w:rsidRPr="002E16B1" w:rsidRDefault="003C616D" w:rsidP="003C61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4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67075DD3" w14:textId="77777777" w:rsidR="003C616D" w:rsidRPr="002E16B1" w:rsidRDefault="003C616D" w:rsidP="003C61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1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20A76742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51310F44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622377B2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5B3D942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5FA27A8A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7743D77F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0AF1B67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58BAE00F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14328EA6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72972428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2B531907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2DF3FD2F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7" w:type="pct"/>
            <w:shd w:val="clear" w:color="auto" w:fill="auto"/>
            <w:noWrap/>
            <w:vAlign w:val="bottom"/>
            <w:hideMark/>
          </w:tcPr>
          <w:p w14:paraId="0444AD2C" w14:textId="77777777" w:rsidR="003C616D" w:rsidRPr="002E16B1" w:rsidRDefault="003C616D" w:rsidP="003C61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24</w:t>
            </w:r>
          </w:p>
        </w:tc>
      </w:tr>
      <w:tr w:rsidR="003C616D" w:rsidRPr="002E16B1" w14:paraId="6C5702EB" w14:textId="77777777" w:rsidTr="003C616D">
        <w:trPr>
          <w:trHeight w:val="300"/>
        </w:trPr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71433961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AT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3AFD2890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1D09EC90" w14:textId="77777777" w:rsidR="003C616D" w:rsidRPr="002E16B1" w:rsidRDefault="003C616D" w:rsidP="003C61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15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20C51865" w14:textId="77777777" w:rsidR="003C616D" w:rsidRPr="002E16B1" w:rsidRDefault="003C616D" w:rsidP="003C61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8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4445AA7D" w14:textId="77777777" w:rsidR="003C616D" w:rsidRPr="002E16B1" w:rsidRDefault="003C616D" w:rsidP="003C61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4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3FAA6868" w14:textId="77777777" w:rsidR="003C616D" w:rsidRPr="002E16B1" w:rsidRDefault="003C616D" w:rsidP="003C61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3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774464F" w14:textId="77777777" w:rsidR="003C616D" w:rsidRPr="002E16B1" w:rsidRDefault="003C616D" w:rsidP="003C61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4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12BA0717" w14:textId="77777777" w:rsidR="003C616D" w:rsidRPr="002E16B1" w:rsidRDefault="003C616D" w:rsidP="003C61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2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5AEAE4A" w14:textId="77777777" w:rsidR="003C616D" w:rsidRPr="002E16B1" w:rsidRDefault="003C616D" w:rsidP="003C61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4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1960F173" w14:textId="77777777" w:rsidR="003C616D" w:rsidRPr="002E16B1" w:rsidRDefault="003C616D" w:rsidP="003C61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1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371B94D5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382970DE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28DBC50C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12233361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6B76D7CB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4941727E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6ED22D67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7" w:type="pct"/>
            <w:shd w:val="clear" w:color="auto" w:fill="auto"/>
            <w:noWrap/>
            <w:vAlign w:val="bottom"/>
            <w:hideMark/>
          </w:tcPr>
          <w:p w14:paraId="1024BC43" w14:textId="77777777" w:rsidR="003C616D" w:rsidRPr="002E16B1" w:rsidRDefault="003C616D" w:rsidP="003C61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41</w:t>
            </w:r>
          </w:p>
        </w:tc>
      </w:tr>
      <w:tr w:rsidR="003C616D" w:rsidRPr="002E16B1" w14:paraId="75BEDD4D" w14:textId="77777777" w:rsidTr="003C616D">
        <w:trPr>
          <w:trHeight w:val="300"/>
        </w:trPr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6117F47E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AC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6F0B812E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2767A1C5" w14:textId="77777777" w:rsidR="003C616D" w:rsidRPr="002E16B1" w:rsidRDefault="003C616D" w:rsidP="003C61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3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4DB5D74F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5411DC3F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4C3B41F7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185E7BD9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7BC1E282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581B9BA6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362F040D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44BB2AE8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5B69EB5C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977038A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35CF73D0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729AD29E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388EF25B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5EF469BE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7" w:type="pct"/>
            <w:shd w:val="clear" w:color="auto" w:fill="auto"/>
            <w:noWrap/>
            <w:vAlign w:val="bottom"/>
            <w:hideMark/>
          </w:tcPr>
          <w:p w14:paraId="6189924F" w14:textId="77777777" w:rsidR="003C616D" w:rsidRPr="002E16B1" w:rsidRDefault="003C616D" w:rsidP="003C61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3</w:t>
            </w:r>
          </w:p>
        </w:tc>
      </w:tr>
      <w:tr w:rsidR="003C616D" w:rsidRPr="002E16B1" w14:paraId="4B49A87A" w14:textId="77777777" w:rsidTr="003C616D">
        <w:trPr>
          <w:trHeight w:val="300"/>
        </w:trPr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363CD5CC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AAC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56E2D2A4" w14:textId="77777777" w:rsidR="003C616D" w:rsidRPr="002E16B1" w:rsidRDefault="003C616D" w:rsidP="003C61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4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56B7CE1F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646B4E5B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3A9E3C3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27935621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5A5C02DC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16E687B8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24F1507F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58A9E9E2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97E6377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50BA6FF8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1B666F96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43D395F3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272C578E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6B27B8FA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6DF03937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7" w:type="pct"/>
            <w:shd w:val="clear" w:color="auto" w:fill="auto"/>
            <w:noWrap/>
            <w:vAlign w:val="bottom"/>
            <w:hideMark/>
          </w:tcPr>
          <w:p w14:paraId="33CFF07D" w14:textId="77777777" w:rsidR="003C616D" w:rsidRPr="002E16B1" w:rsidRDefault="003C616D" w:rsidP="003C61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4</w:t>
            </w:r>
          </w:p>
        </w:tc>
      </w:tr>
      <w:tr w:rsidR="003C616D" w:rsidRPr="002E16B1" w14:paraId="189E9698" w14:textId="77777777" w:rsidTr="003C616D">
        <w:trPr>
          <w:trHeight w:val="300"/>
        </w:trPr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63D12B95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AAG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6A81D61B" w14:textId="77777777" w:rsidR="003C616D" w:rsidRPr="002E16B1" w:rsidRDefault="003C616D" w:rsidP="003C61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18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11FFC7FE" w14:textId="77777777" w:rsidR="003C616D" w:rsidRPr="002E16B1" w:rsidRDefault="003C616D" w:rsidP="003C61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5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1CA80A42" w14:textId="77777777" w:rsidR="003C616D" w:rsidRPr="002E16B1" w:rsidRDefault="003C616D" w:rsidP="003C61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2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759E352E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516B102F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1358B943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4DC7FF2E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C955843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5867BFEE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1F3AF324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338E7236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7AC05C0D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40986824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31E00C03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7B39AE3F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6EDE9AF3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7" w:type="pct"/>
            <w:shd w:val="clear" w:color="auto" w:fill="auto"/>
            <w:noWrap/>
            <w:vAlign w:val="bottom"/>
            <w:hideMark/>
          </w:tcPr>
          <w:p w14:paraId="6CEB440D" w14:textId="77777777" w:rsidR="003C616D" w:rsidRPr="002E16B1" w:rsidRDefault="003C616D" w:rsidP="003C61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25</w:t>
            </w:r>
          </w:p>
        </w:tc>
      </w:tr>
      <w:tr w:rsidR="003C616D" w:rsidRPr="002E16B1" w14:paraId="38C40AFD" w14:textId="77777777" w:rsidTr="003C616D">
        <w:trPr>
          <w:trHeight w:val="300"/>
        </w:trPr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1704000A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AAT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F8249AA" w14:textId="77777777" w:rsidR="003C616D" w:rsidRPr="002E16B1" w:rsidRDefault="003C616D" w:rsidP="003C61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17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1450C3EB" w14:textId="77777777" w:rsidR="003C616D" w:rsidRPr="002E16B1" w:rsidRDefault="003C616D" w:rsidP="003C61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1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7978DAF2" w14:textId="77777777" w:rsidR="003C616D" w:rsidRPr="002E16B1" w:rsidRDefault="003C616D" w:rsidP="003C61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1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2C74682E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8CD86B4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4FB560A3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7C491E5C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1C1EA4C3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5EA391B3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44195718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1B2F101C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7789B439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78D3D56E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71AFDE5C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2F263F0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27F0B30C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7" w:type="pct"/>
            <w:shd w:val="clear" w:color="auto" w:fill="auto"/>
            <w:noWrap/>
            <w:vAlign w:val="bottom"/>
            <w:hideMark/>
          </w:tcPr>
          <w:p w14:paraId="5811AA6D" w14:textId="77777777" w:rsidR="003C616D" w:rsidRPr="002E16B1" w:rsidRDefault="003C616D" w:rsidP="003C61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19</w:t>
            </w:r>
          </w:p>
        </w:tc>
      </w:tr>
      <w:tr w:rsidR="003C616D" w:rsidRPr="002E16B1" w14:paraId="3A047EB6" w14:textId="77777777" w:rsidTr="003C616D">
        <w:trPr>
          <w:trHeight w:val="300"/>
        </w:trPr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53E65B42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AGC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4747DA87" w14:textId="77777777" w:rsidR="003C616D" w:rsidRPr="002E16B1" w:rsidRDefault="003C616D" w:rsidP="003C61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1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2A9747EF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8AF5BF7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4A67D8CA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CF490DB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1D65E260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68AA34EB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64BD167A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451430DE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32A399BA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494D4FAF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35F6C19E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566EAA75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6E8E1F18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5D4BDEB1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42AB199F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7" w:type="pct"/>
            <w:shd w:val="clear" w:color="auto" w:fill="auto"/>
            <w:noWrap/>
            <w:vAlign w:val="bottom"/>
            <w:hideMark/>
          </w:tcPr>
          <w:p w14:paraId="3902C320" w14:textId="77777777" w:rsidR="003C616D" w:rsidRPr="002E16B1" w:rsidRDefault="003C616D" w:rsidP="003C61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1</w:t>
            </w:r>
          </w:p>
        </w:tc>
      </w:tr>
      <w:tr w:rsidR="003C616D" w:rsidRPr="002E16B1" w14:paraId="38E3189F" w14:textId="77777777" w:rsidTr="003C616D">
        <w:trPr>
          <w:trHeight w:val="300"/>
        </w:trPr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597DEF05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AGG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4F478A07" w14:textId="77777777" w:rsidR="003C616D" w:rsidRPr="002E16B1" w:rsidRDefault="003C616D" w:rsidP="003C61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2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6870803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54B09ED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2AC86A5E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65A56480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150D5FDD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3D236133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1154B90C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7A4BBAD3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464B3D11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4F729E4D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7B2FC3BD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72752CB5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1441101F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1F142C30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63EFE662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7" w:type="pct"/>
            <w:shd w:val="clear" w:color="auto" w:fill="auto"/>
            <w:noWrap/>
            <w:vAlign w:val="bottom"/>
            <w:hideMark/>
          </w:tcPr>
          <w:p w14:paraId="0566193E" w14:textId="77777777" w:rsidR="003C616D" w:rsidRPr="002E16B1" w:rsidRDefault="003C616D" w:rsidP="003C61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2</w:t>
            </w:r>
          </w:p>
        </w:tc>
      </w:tr>
      <w:tr w:rsidR="003C616D" w:rsidRPr="002E16B1" w14:paraId="32D7C2D5" w14:textId="77777777" w:rsidTr="003C616D">
        <w:trPr>
          <w:trHeight w:val="300"/>
        </w:trPr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7B344EF8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ATC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20C67DAD" w14:textId="77777777" w:rsidR="003C616D" w:rsidRPr="002E16B1" w:rsidRDefault="003C616D" w:rsidP="003C61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9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79D019CE" w14:textId="77777777" w:rsidR="003C616D" w:rsidRPr="002E16B1" w:rsidRDefault="003C616D" w:rsidP="003C61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1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3F7AEA5F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697E2623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2789EE93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7192396B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11B1AAAC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67ED3211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11A6AF1D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4298A574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75103CA3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AF32FD4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2E7EA02C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4AD38EC0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311842A1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AC0DD07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7" w:type="pct"/>
            <w:shd w:val="clear" w:color="auto" w:fill="auto"/>
            <w:noWrap/>
            <w:vAlign w:val="bottom"/>
            <w:hideMark/>
          </w:tcPr>
          <w:p w14:paraId="23EC1469" w14:textId="77777777" w:rsidR="003C616D" w:rsidRPr="002E16B1" w:rsidRDefault="003C616D" w:rsidP="003C61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10</w:t>
            </w:r>
          </w:p>
        </w:tc>
      </w:tr>
      <w:tr w:rsidR="003C616D" w:rsidRPr="002E16B1" w14:paraId="1ED0DF1D" w14:textId="77777777" w:rsidTr="003C616D">
        <w:trPr>
          <w:trHeight w:val="300"/>
        </w:trPr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1A5A322F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ACT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1143EF85" w14:textId="77777777" w:rsidR="003C616D" w:rsidRPr="002E16B1" w:rsidRDefault="003C616D" w:rsidP="003C61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1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76488EDD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589DB469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351F115D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3E9E1DF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3E8AED9F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72CABCC8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66B9448F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6C87FE2F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382F41EB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8009D21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1A98BCC7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708EE433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34D5646D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797A72A6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698D4E53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7" w:type="pct"/>
            <w:shd w:val="clear" w:color="auto" w:fill="auto"/>
            <w:noWrap/>
            <w:vAlign w:val="bottom"/>
            <w:hideMark/>
          </w:tcPr>
          <w:p w14:paraId="6D02C873" w14:textId="77777777" w:rsidR="003C616D" w:rsidRPr="002E16B1" w:rsidRDefault="003C616D" w:rsidP="003C61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1</w:t>
            </w:r>
          </w:p>
        </w:tc>
      </w:tr>
      <w:tr w:rsidR="003C616D" w:rsidRPr="002E16B1" w14:paraId="6578E913" w14:textId="77777777" w:rsidTr="003C616D">
        <w:trPr>
          <w:trHeight w:val="300"/>
        </w:trPr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4E0C0E69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ACG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3F91B8CC" w14:textId="77777777" w:rsidR="003C616D" w:rsidRPr="002E16B1" w:rsidRDefault="003C616D" w:rsidP="003C61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1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546B3E1A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313A5D0A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27100A32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2D63F788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6F1BEE4D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1D91EE45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26E8EEF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666E0D56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27028406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268F9440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6D372C52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78AC3428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159D1CE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6DD27545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3DE9C311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7" w:type="pct"/>
            <w:shd w:val="clear" w:color="auto" w:fill="auto"/>
            <w:noWrap/>
            <w:vAlign w:val="bottom"/>
            <w:hideMark/>
          </w:tcPr>
          <w:p w14:paraId="4BED30E0" w14:textId="77777777" w:rsidR="003C616D" w:rsidRPr="002E16B1" w:rsidRDefault="003C616D" w:rsidP="003C61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1</w:t>
            </w:r>
          </w:p>
        </w:tc>
      </w:tr>
      <w:tr w:rsidR="003C616D" w:rsidRPr="002E16B1" w14:paraId="6564DB49" w14:textId="77777777" w:rsidTr="003C616D">
        <w:trPr>
          <w:trHeight w:val="300"/>
        </w:trPr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6A9266BA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ACC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D7BCBD5" w14:textId="77777777" w:rsidR="003C616D" w:rsidRPr="002E16B1" w:rsidRDefault="003C616D" w:rsidP="003C61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1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6147712F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CCE0ADE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5783A49D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704EFD30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215418B2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32441AB0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79C0AA5A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6F54256B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A2C7B47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6781FA94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076EAEB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6D1EE31B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54FB6351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4B1DFE01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58A65590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7" w:type="pct"/>
            <w:shd w:val="clear" w:color="auto" w:fill="auto"/>
            <w:noWrap/>
            <w:vAlign w:val="bottom"/>
            <w:hideMark/>
          </w:tcPr>
          <w:p w14:paraId="002D500E" w14:textId="77777777" w:rsidR="003C616D" w:rsidRPr="002E16B1" w:rsidRDefault="003C616D" w:rsidP="003C61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1</w:t>
            </w:r>
          </w:p>
        </w:tc>
      </w:tr>
      <w:tr w:rsidR="003C616D" w:rsidRPr="002E16B1" w14:paraId="52ADD6F0" w14:textId="77777777" w:rsidTr="003C616D">
        <w:trPr>
          <w:trHeight w:val="300"/>
        </w:trPr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693D742F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AAAG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759F102E" w14:textId="77777777" w:rsidR="003C616D" w:rsidRPr="002E16B1" w:rsidRDefault="003C616D" w:rsidP="003C61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4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723C9E22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1A8B6E12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720A7BC8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173BA04B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658121CE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25FABD65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1F409234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B358573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1F4D34DE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6FF1E2F1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2D9C1D88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5925A61F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1462EA8D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31CCDD4B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1B525752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7" w:type="pct"/>
            <w:shd w:val="clear" w:color="auto" w:fill="auto"/>
            <w:noWrap/>
            <w:vAlign w:val="bottom"/>
            <w:hideMark/>
          </w:tcPr>
          <w:p w14:paraId="40ECACCC" w14:textId="77777777" w:rsidR="003C616D" w:rsidRPr="002E16B1" w:rsidRDefault="003C616D" w:rsidP="003C61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4</w:t>
            </w:r>
          </w:p>
        </w:tc>
      </w:tr>
      <w:tr w:rsidR="003C616D" w:rsidRPr="002E16B1" w14:paraId="3047E704" w14:textId="77777777" w:rsidTr="003C616D">
        <w:trPr>
          <w:trHeight w:val="300"/>
        </w:trPr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721BA44E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AAAT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297B2C7D" w14:textId="77777777" w:rsidR="003C616D" w:rsidRPr="002E16B1" w:rsidRDefault="003C616D" w:rsidP="003C61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3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75667D77" w14:textId="77777777" w:rsidR="003C616D" w:rsidRPr="002E16B1" w:rsidRDefault="003C616D" w:rsidP="003C61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2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77E83810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22BBA524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13BB1C24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C333E30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24E57841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12430DAA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316FE124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2C1CE644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6BBA7D6A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6C6A4CFB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45183497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4CA664FD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267D1979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28470F73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7" w:type="pct"/>
            <w:shd w:val="clear" w:color="auto" w:fill="auto"/>
            <w:noWrap/>
            <w:vAlign w:val="bottom"/>
            <w:hideMark/>
          </w:tcPr>
          <w:p w14:paraId="4928761C" w14:textId="77777777" w:rsidR="003C616D" w:rsidRPr="002E16B1" w:rsidRDefault="003C616D" w:rsidP="003C61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5</w:t>
            </w:r>
          </w:p>
        </w:tc>
      </w:tr>
      <w:tr w:rsidR="003C616D" w:rsidRPr="002E16B1" w14:paraId="5C8EE95A" w14:textId="77777777" w:rsidTr="003C616D">
        <w:trPr>
          <w:trHeight w:val="300"/>
        </w:trPr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51764BEF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AACC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424BF49A" w14:textId="77777777" w:rsidR="003C616D" w:rsidRPr="002E16B1" w:rsidRDefault="003C616D" w:rsidP="003C61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1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76F39D8C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7AEFE962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60D95999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D4F2C4F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3163917E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53D14A7E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1F2394B3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330C5119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7A8FFD27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0EFAF8B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62E0A0B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2F43F15C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5C8F1F95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79BB8AC7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2AC7EF2D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7" w:type="pct"/>
            <w:shd w:val="clear" w:color="auto" w:fill="auto"/>
            <w:noWrap/>
            <w:vAlign w:val="bottom"/>
            <w:hideMark/>
          </w:tcPr>
          <w:p w14:paraId="532F66FD" w14:textId="77777777" w:rsidR="003C616D" w:rsidRPr="002E16B1" w:rsidRDefault="003C616D" w:rsidP="003C61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1</w:t>
            </w:r>
          </w:p>
        </w:tc>
      </w:tr>
      <w:tr w:rsidR="003C616D" w:rsidRPr="002E16B1" w14:paraId="62742275" w14:textId="77777777" w:rsidTr="003C616D">
        <w:trPr>
          <w:trHeight w:val="300"/>
        </w:trPr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719AFBAE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ACCT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61B6482E" w14:textId="77777777" w:rsidR="003C616D" w:rsidRPr="002E16B1" w:rsidRDefault="003C616D" w:rsidP="003C61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1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28FC0439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673ACDAE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55F17748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2B79F4A7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0AB68F0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4AE5707D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5F19592E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6A7F22FC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2A6DFF41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58E6350E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128E4F21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787E4DD2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207C7145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611220D5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F827123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7" w:type="pct"/>
            <w:shd w:val="clear" w:color="auto" w:fill="auto"/>
            <w:noWrap/>
            <w:vAlign w:val="bottom"/>
            <w:hideMark/>
          </w:tcPr>
          <w:p w14:paraId="1A3AF275" w14:textId="77777777" w:rsidR="003C616D" w:rsidRPr="002E16B1" w:rsidRDefault="003C616D" w:rsidP="003C61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1</w:t>
            </w:r>
          </w:p>
        </w:tc>
      </w:tr>
      <w:tr w:rsidR="003C616D" w:rsidRPr="002E16B1" w14:paraId="3C2498DF" w14:textId="77777777" w:rsidTr="003C616D">
        <w:trPr>
          <w:trHeight w:val="300"/>
        </w:trPr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1C5AC5F0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AGAT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61683D16" w14:textId="77777777" w:rsidR="003C616D" w:rsidRPr="002E16B1" w:rsidRDefault="003C616D" w:rsidP="003C61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1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76FC57F8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49C7C346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F9B29C7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4E9E667F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2DCF009C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79573EC7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23105DE4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45EEC892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74917396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B0C2693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6C308A39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1D33AF16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62D09490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76E053A4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16F5BA09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7" w:type="pct"/>
            <w:shd w:val="clear" w:color="auto" w:fill="auto"/>
            <w:noWrap/>
            <w:vAlign w:val="bottom"/>
            <w:hideMark/>
          </w:tcPr>
          <w:p w14:paraId="6BEE9DB2" w14:textId="77777777" w:rsidR="003C616D" w:rsidRPr="002E16B1" w:rsidRDefault="003C616D" w:rsidP="003C61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1</w:t>
            </w:r>
          </w:p>
        </w:tc>
      </w:tr>
      <w:tr w:rsidR="003C616D" w:rsidRPr="002E16B1" w14:paraId="5269E6CC" w14:textId="77777777" w:rsidTr="003C616D">
        <w:trPr>
          <w:trHeight w:val="300"/>
        </w:trPr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6309695E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AAAAG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7B1C2A7D" w14:textId="77777777" w:rsidR="003C616D" w:rsidRPr="002E16B1" w:rsidRDefault="003C616D" w:rsidP="003C61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1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296FA78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75138736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937169D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216B301F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2821D9BF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35AB4EFA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8019774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401BED52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A6C34C4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7430EBBD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13D095C4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440E4D74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73BE3F64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6492E0E1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71C9F3D3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7" w:type="pct"/>
            <w:shd w:val="clear" w:color="auto" w:fill="auto"/>
            <w:noWrap/>
            <w:vAlign w:val="bottom"/>
            <w:hideMark/>
          </w:tcPr>
          <w:p w14:paraId="6B9BC88E" w14:textId="77777777" w:rsidR="003C616D" w:rsidRPr="002E16B1" w:rsidRDefault="003C616D" w:rsidP="003C61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1</w:t>
            </w:r>
          </w:p>
        </w:tc>
      </w:tr>
      <w:tr w:rsidR="003C616D" w:rsidRPr="002E16B1" w14:paraId="72ED78B3" w14:textId="77777777" w:rsidTr="003C616D">
        <w:trPr>
          <w:trHeight w:val="300"/>
        </w:trPr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43C7F9A6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AAGAG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69C13177" w14:textId="77777777" w:rsidR="003C616D" w:rsidRPr="002E16B1" w:rsidRDefault="003C616D" w:rsidP="003C61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1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33938C1B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3E72B489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5184C59C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6D9DC357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585BE05B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57BAF7B9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3ABE46EE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30B3E052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7FB164AE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53705E92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18E8EE85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3B1311E0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65A182A2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01D6CE7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3E78A8D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7" w:type="pct"/>
            <w:shd w:val="clear" w:color="auto" w:fill="auto"/>
            <w:noWrap/>
            <w:vAlign w:val="bottom"/>
            <w:hideMark/>
          </w:tcPr>
          <w:p w14:paraId="64BAF247" w14:textId="77777777" w:rsidR="003C616D" w:rsidRPr="002E16B1" w:rsidRDefault="003C616D" w:rsidP="003C61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1</w:t>
            </w:r>
          </w:p>
        </w:tc>
      </w:tr>
      <w:tr w:rsidR="003C616D" w:rsidRPr="002E16B1" w14:paraId="503FEF79" w14:textId="77777777" w:rsidTr="003C616D">
        <w:trPr>
          <w:trHeight w:val="300"/>
        </w:trPr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1B3C5C19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AGATCT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75A5E24D" w14:textId="77777777" w:rsidR="003C616D" w:rsidRPr="002E16B1" w:rsidRDefault="003C616D" w:rsidP="003C61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1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77E79F27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BD18CB0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10EF69C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36177AC4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3DCD7E9B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F7ED79A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1021F9E0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27BD26E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63448772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570D172D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2C3F065F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8E42901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3405D192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5E45AF72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32688759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267" w:type="pct"/>
            <w:shd w:val="clear" w:color="auto" w:fill="auto"/>
            <w:noWrap/>
            <w:vAlign w:val="bottom"/>
            <w:hideMark/>
          </w:tcPr>
          <w:p w14:paraId="6F1D407D" w14:textId="77777777" w:rsidR="003C616D" w:rsidRPr="002E16B1" w:rsidRDefault="003C616D" w:rsidP="003C61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1</w:t>
            </w:r>
          </w:p>
        </w:tc>
      </w:tr>
      <w:tr w:rsidR="003C616D" w:rsidRPr="002E16B1" w14:paraId="0FCC8C99" w14:textId="77777777" w:rsidTr="003C616D">
        <w:trPr>
          <w:trHeight w:val="300"/>
        </w:trPr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3FD2DCBC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176AE1BB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7A6276B5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2E70EB4D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3CFFB207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385D9434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790B6AAD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46085C3E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49C797DB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9198487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32FDEBF6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525209B1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304AB686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3D4909BF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3607C0C6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627B4458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2DF9CAB2" w14:textId="77777777" w:rsidR="003C616D" w:rsidRPr="002E16B1" w:rsidRDefault="003C616D" w:rsidP="003C61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267" w:type="pct"/>
            <w:shd w:val="clear" w:color="auto" w:fill="auto"/>
            <w:noWrap/>
            <w:vAlign w:val="bottom"/>
            <w:hideMark/>
          </w:tcPr>
          <w:p w14:paraId="62E1E9A0" w14:textId="77777777" w:rsidR="003C616D" w:rsidRPr="002E16B1" w:rsidRDefault="003C616D" w:rsidP="003C61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E16B1">
              <w:rPr>
                <w:rFonts w:ascii="Calibri" w:eastAsia="Times New Roman" w:hAnsi="Calibri" w:cs="Times New Roman"/>
                <w:color w:val="000000"/>
                <w:lang w:eastAsia="en-AU"/>
              </w:rPr>
              <w:t>397</w:t>
            </w:r>
          </w:p>
        </w:tc>
      </w:tr>
    </w:tbl>
    <w:p w14:paraId="353A8B85" w14:textId="77777777" w:rsidR="004313D9" w:rsidRDefault="003C616D">
      <w:r>
        <w:br w:type="page"/>
      </w:r>
      <w:bookmarkStart w:id="0" w:name="_GoBack"/>
      <w:bookmarkEnd w:id="0"/>
    </w:p>
    <w:tbl>
      <w:tblPr>
        <w:tblW w:w="14837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74"/>
        <w:gridCol w:w="947"/>
        <w:gridCol w:w="947"/>
        <w:gridCol w:w="948"/>
        <w:gridCol w:w="947"/>
        <w:gridCol w:w="947"/>
        <w:gridCol w:w="948"/>
        <w:gridCol w:w="947"/>
        <w:gridCol w:w="947"/>
        <w:gridCol w:w="948"/>
        <w:gridCol w:w="947"/>
        <w:gridCol w:w="947"/>
        <w:gridCol w:w="948"/>
        <w:gridCol w:w="935"/>
        <w:gridCol w:w="12"/>
        <w:gridCol w:w="948"/>
      </w:tblGrid>
      <w:tr w:rsidR="00F15EA7" w:rsidRPr="00F15EA7" w14:paraId="2E07CF29" w14:textId="77777777" w:rsidTr="00A86A03">
        <w:trPr>
          <w:trHeight w:val="300"/>
        </w:trPr>
        <w:tc>
          <w:tcPr>
            <w:tcW w:w="1574" w:type="dxa"/>
            <w:shd w:val="clear" w:color="auto" w:fill="auto"/>
            <w:noWrap/>
            <w:vAlign w:val="bottom"/>
            <w:hideMark/>
          </w:tcPr>
          <w:p w14:paraId="2207412A" w14:textId="77777777" w:rsidR="00F15EA7" w:rsidRPr="00F15EA7" w:rsidRDefault="00F15EA7" w:rsidP="00F15EA7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  <w:lastRenderedPageBreak/>
              <w:t xml:space="preserve">P. </w:t>
            </w:r>
            <w:proofErr w:type="gramStart"/>
            <w:r w:rsidRPr="00F15EA7"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  <w:t>lambertii</w:t>
            </w:r>
            <w:proofErr w:type="gramEnd"/>
          </w:p>
        </w:tc>
        <w:tc>
          <w:tcPr>
            <w:tcW w:w="12303" w:type="dxa"/>
            <w:gridSpan w:val="13"/>
            <w:shd w:val="clear" w:color="auto" w:fill="auto"/>
            <w:noWrap/>
            <w:vAlign w:val="bottom"/>
            <w:hideMark/>
          </w:tcPr>
          <w:p w14:paraId="0B5BA58D" w14:textId="77777777" w:rsidR="00F15EA7" w:rsidRPr="00F15EA7" w:rsidRDefault="00F15EA7" w:rsidP="00F15E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Total Repeat Length (repeat unit X number of repeat)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</w:tcPr>
          <w:p w14:paraId="55EADC07" w14:textId="77777777" w:rsidR="00F15EA7" w:rsidRPr="00F15EA7" w:rsidRDefault="00F15EA7" w:rsidP="00F15E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F15EA7" w:rsidRPr="00F15EA7" w14:paraId="323CFD4D" w14:textId="77777777" w:rsidTr="00A86A03">
        <w:trPr>
          <w:trHeight w:val="300"/>
        </w:trPr>
        <w:tc>
          <w:tcPr>
            <w:tcW w:w="1574" w:type="dxa"/>
            <w:shd w:val="clear" w:color="auto" w:fill="auto"/>
            <w:noWrap/>
            <w:vAlign w:val="bottom"/>
            <w:hideMark/>
          </w:tcPr>
          <w:p w14:paraId="7CA330D5" w14:textId="77777777" w:rsidR="00F15EA7" w:rsidRPr="00427C2A" w:rsidRDefault="00F15EA7" w:rsidP="00A86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27C2A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SSR </w:t>
            </w:r>
            <w:r w:rsidR="00A86A03" w:rsidRPr="00427C2A">
              <w:rPr>
                <w:rFonts w:ascii="Calibri" w:eastAsia="Times New Roman" w:hAnsi="Calibri" w:cs="Times New Roman"/>
                <w:color w:val="000000"/>
                <w:lang w:eastAsia="en-AU"/>
              </w:rPr>
              <w:t>s</w:t>
            </w:r>
            <w:r w:rsidRPr="00427C2A">
              <w:rPr>
                <w:rFonts w:ascii="Calibri" w:eastAsia="Times New Roman" w:hAnsi="Calibri" w:cs="Times New Roman"/>
                <w:color w:val="000000"/>
                <w:lang w:eastAsia="en-AU"/>
              </w:rPr>
              <w:t>equence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1B954C86" w14:textId="77777777" w:rsidR="00F15EA7" w:rsidRPr="00A86A03" w:rsidRDefault="00F15EA7" w:rsidP="00F15EA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 w:rsidRPr="00A86A03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3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49A56EF2" w14:textId="77777777" w:rsidR="00F15EA7" w:rsidRPr="00A86A03" w:rsidRDefault="00F15EA7" w:rsidP="00F15EA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 w:rsidRPr="00A86A03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4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6A9E1194" w14:textId="77777777" w:rsidR="00F15EA7" w:rsidRPr="00A86A03" w:rsidRDefault="00F15EA7" w:rsidP="00F15EA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 w:rsidRPr="00A86A03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5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4D154889" w14:textId="77777777" w:rsidR="00F15EA7" w:rsidRPr="00A86A03" w:rsidRDefault="00F15EA7" w:rsidP="00F15EA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 w:rsidRPr="00A86A03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6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448C8D94" w14:textId="77777777" w:rsidR="00F15EA7" w:rsidRPr="00A86A03" w:rsidRDefault="00F15EA7" w:rsidP="00F15EA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 w:rsidRPr="00A86A03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7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5F20507D" w14:textId="77777777" w:rsidR="00F15EA7" w:rsidRPr="00A86A03" w:rsidRDefault="00F15EA7" w:rsidP="00F15EA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 w:rsidRPr="00A86A03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8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75BCB08F" w14:textId="77777777" w:rsidR="00F15EA7" w:rsidRPr="00A86A03" w:rsidRDefault="00F15EA7" w:rsidP="00F15EA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 w:rsidRPr="00A86A03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9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62CE6664" w14:textId="77777777" w:rsidR="00F15EA7" w:rsidRPr="00A86A03" w:rsidRDefault="00F15EA7" w:rsidP="00F15EA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 w:rsidRPr="00A86A03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10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233B01B1" w14:textId="77777777" w:rsidR="00F15EA7" w:rsidRPr="00A86A03" w:rsidRDefault="00F15EA7" w:rsidP="00F15EA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 w:rsidRPr="00A86A03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11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29BCA457" w14:textId="77777777" w:rsidR="00F15EA7" w:rsidRPr="00A86A03" w:rsidRDefault="00F15EA7" w:rsidP="00F15EA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 w:rsidRPr="00A86A03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12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44F96A8F" w14:textId="77777777" w:rsidR="00F15EA7" w:rsidRPr="00A86A03" w:rsidRDefault="00F15EA7" w:rsidP="00F15EA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 w:rsidRPr="00A86A03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13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2F79B855" w14:textId="77777777" w:rsidR="00F15EA7" w:rsidRPr="00A86A03" w:rsidRDefault="00F15EA7" w:rsidP="00F15EA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 w:rsidRPr="00A86A03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14</w:t>
            </w:r>
          </w:p>
        </w:tc>
        <w:tc>
          <w:tcPr>
            <w:tcW w:w="947" w:type="dxa"/>
            <w:gridSpan w:val="2"/>
            <w:shd w:val="clear" w:color="auto" w:fill="auto"/>
            <w:noWrap/>
            <w:vAlign w:val="bottom"/>
            <w:hideMark/>
          </w:tcPr>
          <w:p w14:paraId="6BA15A2F" w14:textId="77777777" w:rsidR="00F15EA7" w:rsidRPr="00A86A03" w:rsidRDefault="00F15EA7" w:rsidP="00F15EA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 w:rsidRPr="00A86A03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15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280DBDF4" w14:textId="77777777" w:rsidR="00F15EA7" w:rsidRPr="00A86A03" w:rsidRDefault="00F15EA7" w:rsidP="00F15EA7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 w:rsidRPr="00A86A03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Total</w:t>
            </w:r>
          </w:p>
        </w:tc>
      </w:tr>
      <w:tr w:rsidR="00F15EA7" w:rsidRPr="00F15EA7" w14:paraId="55087E91" w14:textId="77777777" w:rsidTr="00A86A03">
        <w:trPr>
          <w:trHeight w:val="300"/>
        </w:trPr>
        <w:tc>
          <w:tcPr>
            <w:tcW w:w="1574" w:type="dxa"/>
            <w:shd w:val="clear" w:color="auto" w:fill="auto"/>
            <w:noWrap/>
            <w:vAlign w:val="bottom"/>
            <w:hideMark/>
          </w:tcPr>
          <w:p w14:paraId="68CE4DA2" w14:textId="77777777" w:rsidR="00F15EA7" w:rsidRPr="00F15EA7" w:rsidRDefault="00F15EA7" w:rsidP="00F15E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A/T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4D8537D0" w14:textId="77777777" w:rsidR="00F15EA7" w:rsidRPr="00F15EA7" w:rsidRDefault="00F15EA7" w:rsidP="00F15E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0ABAF8FD" w14:textId="77777777" w:rsidR="00F15EA7" w:rsidRPr="00F15EA7" w:rsidRDefault="00F15EA7" w:rsidP="00F15E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41EEADE5" w14:textId="77777777" w:rsidR="00F15EA7" w:rsidRPr="00F15EA7" w:rsidRDefault="00F15EA7" w:rsidP="00F15E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7C91F591" w14:textId="77777777" w:rsidR="00F15EA7" w:rsidRPr="00F15EA7" w:rsidRDefault="00F15EA7" w:rsidP="00F15E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0686B18B" w14:textId="77777777" w:rsidR="00F15EA7" w:rsidRPr="00F15EA7" w:rsidRDefault="00F15EA7" w:rsidP="00F15EA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118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7855CA54" w14:textId="77777777" w:rsidR="00F15EA7" w:rsidRPr="00F15EA7" w:rsidRDefault="00F15EA7" w:rsidP="00F15EA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39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0E3FF87F" w14:textId="77777777" w:rsidR="00F15EA7" w:rsidRPr="00F15EA7" w:rsidRDefault="00F15EA7" w:rsidP="00F15EA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14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472CDCE7" w14:textId="77777777" w:rsidR="00F15EA7" w:rsidRPr="00F15EA7" w:rsidRDefault="00F15EA7" w:rsidP="00F15EA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6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1F236FAC" w14:textId="77777777" w:rsidR="00F15EA7" w:rsidRPr="00F15EA7" w:rsidRDefault="00F15EA7" w:rsidP="00F15EA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4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2D7FE696" w14:textId="77777777" w:rsidR="00F15EA7" w:rsidRPr="00F15EA7" w:rsidRDefault="00F15EA7" w:rsidP="00F15EA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6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1EBDDED0" w14:textId="77777777" w:rsidR="00F15EA7" w:rsidRPr="00F15EA7" w:rsidRDefault="00F15EA7" w:rsidP="00F15E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75198EA0" w14:textId="77777777" w:rsidR="00F15EA7" w:rsidRPr="00F15EA7" w:rsidRDefault="00F15EA7" w:rsidP="00F15E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947" w:type="dxa"/>
            <w:gridSpan w:val="2"/>
            <w:shd w:val="clear" w:color="auto" w:fill="auto"/>
            <w:noWrap/>
            <w:vAlign w:val="bottom"/>
            <w:hideMark/>
          </w:tcPr>
          <w:p w14:paraId="708191C0" w14:textId="77777777" w:rsidR="00F15EA7" w:rsidRPr="00F15EA7" w:rsidRDefault="00F15EA7" w:rsidP="00F15EA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1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35C155E2" w14:textId="77777777" w:rsidR="00F15EA7" w:rsidRPr="00F15EA7" w:rsidRDefault="00F15EA7" w:rsidP="00F15EA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188</w:t>
            </w:r>
          </w:p>
        </w:tc>
      </w:tr>
      <w:tr w:rsidR="00F15EA7" w:rsidRPr="00F15EA7" w14:paraId="5129C95D" w14:textId="77777777" w:rsidTr="00A86A03">
        <w:trPr>
          <w:trHeight w:val="300"/>
        </w:trPr>
        <w:tc>
          <w:tcPr>
            <w:tcW w:w="1574" w:type="dxa"/>
            <w:shd w:val="clear" w:color="auto" w:fill="auto"/>
            <w:noWrap/>
            <w:vAlign w:val="bottom"/>
            <w:hideMark/>
          </w:tcPr>
          <w:p w14:paraId="41EC54BF" w14:textId="77777777" w:rsidR="00F15EA7" w:rsidRPr="00F15EA7" w:rsidRDefault="00F15EA7" w:rsidP="00F15E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C/G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227BF596" w14:textId="77777777" w:rsidR="00F15EA7" w:rsidRPr="00F15EA7" w:rsidRDefault="00F15EA7" w:rsidP="00F15E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088938F0" w14:textId="77777777" w:rsidR="00F15EA7" w:rsidRPr="00F15EA7" w:rsidRDefault="00F15EA7" w:rsidP="00F15E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135A0091" w14:textId="77777777" w:rsidR="00F15EA7" w:rsidRPr="00F15EA7" w:rsidRDefault="00F15EA7" w:rsidP="00F15E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7ED4890C" w14:textId="77777777" w:rsidR="00F15EA7" w:rsidRPr="00F15EA7" w:rsidRDefault="00F15EA7" w:rsidP="00F15E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3A9A916A" w14:textId="77777777" w:rsidR="00F15EA7" w:rsidRPr="00F15EA7" w:rsidRDefault="00F15EA7" w:rsidP="00F15EA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3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56C95351" w14:textId="77777777" w:rsidR="00F15EA7" w:rsidRPr="00F15EA7" w:rsidRDefault="00F15EA7" w:rsidP="00F15E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048E3308" w14:textId="77777777" w:rsidR="00F15EA7" w:rsidRPr="00F15EA7" w:rsidRDefault="00F15EA7" w:rsidP="00F15EA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3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5E485CE5" w14:textId="77777777" w:rsidR="00F15EA7" w:rsidRPr="00F15EA7" w:rsidRDefault="00F15EA7" w:rsidP="00F15E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1920B6BA" w14:textId="77777777" w:rsidR="00F15EA7" w:rsidRPr="00F15EA7" w:rsidRDefault="00F15EA7" w:rsidP="00F15E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170EC8E0" w14:textId="77777777" w:rsidR="00F15EA7" w:rsidRPr="00F15EA7" w:rsidRDefault="00F15EA7" w:rsidP="00F15EA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1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2D3D01E8" w14:textId="77777777" w:rsidR="00F15EA7" w:rsidRPr="00F15EA7" w:rsidRDefault="00F15EA7" w:rsidP="00F15EA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1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187EF488" w14:textId="77777777" w:rsidR="00F15EA7" w:rsidRPr="00F15EA7" w:rsidRDefault="00F15EA7" w:rsidP="00F15E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947" w:type="dxa"/>
            <w:gridSpan w:val="2"/>
            <w:shd w:val="clear" w:color="auto" w:fill="auto"/>
            <w:noWrap/>
            <w:vAlign w:val="bottom"/>
            <w:hideMark/>
          </w:tcPr>
          <w:p w14:paraId="5977B150" w14:textId="77777777" w:rsidR="00F15EA7" w:rsidRPr="00F15EA7" w:rsidRDefault="00F15EA7" w:rsidP="00F15EA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2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5FDA34D5" w14:textId="77777777" w:rsidR="00F15EA7" w:rsidRPr="00F15EA7" w:rsidRDefault="00F15EA7" w:rsidP="00F15EA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10</w:t>
            </w:r>
          </w:p>
        </w:tc>
      </w:tr>
      <w:tr w:rsidR="00F15EA7" w:rsidRPr="00F15EA7" w14:paraId="4F39E5C7" w14:textId="77777777" w:rsidTr="00A86A03">
        <w:trPr>
          <w:trHeight w:val="300"/>
        </w:trPr>
        <w:tc>
          <w:tcPr>
            <w:tcW w:w="1574" w:type="dxa"/>
            <w:shd w:val="clear" w:color="auto" w:fill="auto"/>
            <w:noWrap/>
            <w:vAlign w:val="bottom"/>
            <w:hideMark/>
          </w:tcPr>
          <w:p w14:paraId="4B1EC389" w14:textId="77777777" w:rsidR="00F15EA7" w:rsidRPr="00F15EA7" w:rsidRDefault="00F15EA7" w:rsidP="00F15E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AG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764034EF" w14:textId="77777777" w:rsidR="00F15EA7" w:rsidRPr="00F15EA7" w:rsidRDefault="00F15EA7" w:rsidP="00F15E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183BB0AF" w14:textId="77777777" w:rsidR="00F15EA7" w:rsidRPr="00F15EA7" w:rsidRDefault="00F15EA7" w:rsidP="00F15EA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21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44F5E6CA" w14:textId="77777777" w:rsidR="00F15EA7" w:rsidRPr="00F15EA7" w:rsidRDefault="00F15EA7" w:rsidP="00F15EA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1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28A3BC95" w14:textId="77777777" w:rsidR="00F15EA7" w:rsidRPr="00F15EA7" w:rsidRDefault="00F15EA7" w:rsidP="00F15E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2C867ADE" w14:textId="77777777" w:rsidR="00F15EA7" w:rsidRPr="00F15EA7" w:rsidRDefault="00F15EA7" w:rsidP="00F15E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3E246F37" w14:textId="77777777" w:rsidR="00F15EA7" w:rsidRPr="00F15EA7" w:rsidRDefault="00F15EA7" w:rsidP="00F15E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16CB5F49" w14:textId="77777777" w:rsidR="00F15EA7" w:rsidRPr="00F15EA7" w:rsidRDefault="00F15EA7" w:rsidP="00F15E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13131FE1" w14:textId="77777777" w:rsidR="00F15EA7" w:rsidRPr="00F15EA7" w:rsidRDefault="00F15EA7" w:rsidP="00F15E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5FBAC298" w14:textId="77777777" w:rsidR="00F15EA7" w:rsidRPr="00F15EA7" w:rsidRDefault="00F15EA7" w:rsidP="00F15E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1AC8227A" w14:textId="77777777" w:rsidR="00F15EA7" w:rsidRPr="00F15EA7" w:rsidRDefault="00F15EA7" w:rsidP="00F15E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0ADF7352" w14:textId="77777777" w:rsidR="00F15EA7" w:rsidRPr="00F15EA7" w:rsidRDefault="00F15EA7" w:rsidP="00F15E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3957D1D4" w14:textId="77777777" w:rsidR="00F15EA7" w:rsidRPr="00F15EA7" w:rsidRDefault="00F15EA7" w:rsidP="00F15E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947" w:type="dxa"/>
            <w:gridSpan w:val="2"/>
            <w:shd w:val="clear" w:color="auto" w:fill="auto"/>
            <w:noWrap/>
            <w:vAlign w:val="bottom"/>
            <w:hideMark/>
          </w:tcPr>
          <w:p w14:paraId="79197EF7" w14:textId="77777777" w:rsidR="00F15EA7" w:rsidRPr="00F15EA7" w:rsidRDefault="00F15EA7" w:rsidP="00F15E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6228B879" w14:textId="77777777" w:rsidR="00F15EA7" w:rsidRPr="00F15EA7" w:rsidRDefault="00F15EA7" w:rsidP="00F15EA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22</w:t>
            </w:r>
          </w:p>
        </w:tc>
      </w:tr>
      <w:tr w:rsidR="00F15EA7" w:rsidRPr="00F15EA7" w14:paraId="3D1CFBC5" w14:textId="77777777" w:rsidTr="00A86A03">
        <w:trPr>
          <w:trHeight w:val="300"/>
        </w:trPr>
        <w:tc>
          <w:tcPr>
            <w:tcW w:w="1574" w:type="dxa"/>
            <w:shd w:val="clear" w:color="auto" w:fill="auto"/>
            <w:noWrap/>
            <w:vAlign w:val="bottom"/>
            <w:hideMark/>
          </w:tcPr>
          <w:p w14:paraId="7B30EBBD" w14:textId="77777777" w:rsidR="00F15EA7" w:rsidRPr="00F15EA7" w:rsidRDefault="00F15EA7" w:rsidP="00F15E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AT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1ED0B9CF" w14:textId="77777777" w:rsidR="00F15EA7" w:rsidRPr="00F15EA7" w:rsidRDefault="00F15EA7" w:rsidP="00F15E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4874EF53" w14:textId="77777777" w:rsidR="00F15EA7" w:rsidRPr="00F15EA7" w:rsidRDefault="00F15EA7" w:rsidP="00F15EA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24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490E14AD" w14:textId="77777777" w:rsidR="00F15EA7" w:rsidRPr="00F15EA7" w:rsidRDefault="00F15EA7" w:rsidP="00F15EA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7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3C3BFC4D" w14:textId="77777777" w:rsidR="00F15EA7" w:rsidRPr="00F15EA7" w:rsidRDefault="00F15EA7" w:rsidP="00F15EA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2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644AEC70" w14:textId="77777777" w:rsidR="00F15EA7" w:rsidRPr="00F15EA7" w:rsidRDefault="00F15EA7" w:rsidP="00F15EA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2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295D760E" w14:textId="77777777" w:rsidR="00F15EA7" w:rsidRPr="00F15EA7" w:rsidRDefault="00F15EA7" w:rsidP="00F15E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0186CA1C" w14:textId="77777777" w:rsidR="00F15EA7" w:rsidRPr="00F15EA7" w:rsidRDefault="00F15EA7" w:rsidP="00F15EA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3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2B04518A" w14:textId="77777777" w:rsidR="00F15EA7" w:rsidRPr="00F15EA7" w:rsidRDefault="00F15EA7" w:rsidP="00F15EA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1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5FB8EBE8" w14:textId="77777777" w:rsidR="00F15EA7" w:rsidRPr="00F15EA7" w:rsidRDefault="00F15EA7" w:rsidP="00F15E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543F0147" w14:textId="77777777" w:rsidR="00F15EA7" w:rsidRPr="00F15EA7" w:rsidRDefault="00F15EA7" w:rsidP="00F15E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1020E8CC" w14:textId="77777777" w:rsidR="00F15EA7" w:rsidRPr="00F15EA7" w:rsidRDefault="00F15EA7" w:rsidP="00F15E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598F9214" w14:textId="77777777" w:rsidR="00F15EA7" w:rsidRPr="00F15EA7" w:rsidRDefault="00F15EA7" w:rsidP="00F15E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947" w:type="dxa"/>
            <w:gridSpan w:val="2"/>
            <w:shd w:val="clear" w:color="auto" w:fill="auto"/>
            <w:noWrap/>
            <w:vAlign w:val="bottom"/>
            <w:hideMark/>
          </w:tcPr>
          <w:p w14:paraId="73E3FD67" w14:textId="77777777" w:rsidR="00F15EA7" w:rsidRPr="00F15EA7" w:rsidRDefault="00F15EA7" w:rsidP="00F15E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0C7D4717" w14:textId="77777777" w:rsidR="00F15EA7" w:rsidRPr="00F15EA7" w:rsidRDefault="00F15EA7" w:rsidP="00F15EA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39</w:t>
            </w:r>
          </w:p>
        </w:tc>
      </w:tr>
      <w:tr w:rsidR="00F15EA7" w:rsidRPr="00F15EA7" w14:paraId="046B2A47" w14:textId="77777777" w:rsidTr="00A86A03">
        <w:trPr>
          <w:trHeight w:val="300"/>
        </w:trPr>
        <w:tc>
          <w:tcPr>
            <w:tcW w:w="1574" w:type="dxa"/>
            <w:shd w:val="clear" w:color="auto" w:fill="auto"/>
            <w:noWrap/>
            <w:vAlign w:val="bottom"/>
            <w:hideMark/>
          </w:tcPr>
          <w:p w14:paraId="1BF39A2C" w14:textId="77777777" w:rsidR="00F15EA7" w:rsidRPr="00F15EA7" w:rsidRDefault="00F15EA7" w:rsidP="00F15E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AC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6B6E4926" w14:textId="77777777" w:rsidR="00F15EA7" w:rsidRPr="00F15EA7" w:rsidRDefault="00F15EA7" w:rsidP="00F15E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00F9155E" w14:textId="77777777" w:rsidR="00F15EA7" w:rsidRPr="00F15EA7" w:rsidRDefault="00F15EA7" w:rsidP="00F15EA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1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6EB5739D" w14:textId="77777777" w:rsidR="00F15EA7" w:rsidRPr="00F15EA7" w:rsidRDefault="00F15EA7" w:rsidP="00F15E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42213E47" w14:textId="77777777" w:rsidR="00F15EA7" w:rsidRPr="00F15EA7" w:rsidRDefault="00F15EA7" w:rsidP="00F15EA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1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105F12EC" w14:textId="77777777" w:rsidR="00F15EA7" w:rsidRPr="00F15EA7" w:rsidRDefault="00F15EA7" w:rsidP="00F15E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2A659524" w14:textId="77777777" w:rsidR="00F15EA7" w:rsidRPr="00F15EA7" w:rsidRDefault="00F15EA7" w:rsidP="00F15E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161762C4" w14:textId="77777777" w:rsidR="00F15EA7" w:rsidRPr="00F15EA7" w:rsidRDefault="00F15EA7" w:rsidP="00F15E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1A34C722" w14:textId="77777777" w:rsidR="00F15EA7" w:rsidRPr="00F15EA7" w:rsidRDefault="00F15EA7" w:rsidP="00F15E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75C8133A" w14:textId="77777777" w:rsidR="00F15EA7" w:rsidRPr="00F15EA7" w:rsidRDefault="00F15EA7" w:rsidP="00F15E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17969AE6" w14:textId="77777777" w:rsidR="00F15EA7" w:rsidRPr="00F15EA7" w:rsidRDefault="00F15EA7" w:rsidP="00F15E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07C122BB" w14:textId="77777777" w:rsidR="00F15EA7" w:rsidRPr="00F15EA7" w:rsidRDefault="00F15EA7" w:rsidP="00F15E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175E03C1" w14:textId="77777777" w:rsidR="00F15EA7" w:rsidRPr="00F15EA7" w:rsidRDefault="00F15EA7" w:rsidP="00F15E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947" w:type="dxa"/>
            <w:gridSpan w:val="2"/>
            <w:shd w:val="clear" w:color="auto" w:fill="auto"/>
            <w:noWrap/>
            <w:vAlign w:val="bottom"/>
            <w:hideMark/>
          </w:tcPr>
          <w:p w14:paraId="0CC2AFD9" w14:textId="77777777" w:rsidR="00F15EA7" w:rsidRPr="00F15EA7" w:rsidRDefault="00F15EA7" w:rsidP="00F15E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23E0DC2B" w14:textId="77777777" w:rsidR="00F15EA7" w:rsidRPr="00F15EA7" w:rsidRDefault="00F15EA7" w:rsidP="00F15EA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2</w:t>
            </w:r>
          </w:p>
        </w:tc>
      </w:tr>
      <w:tr w:rsidR="00F15EA7" w:rsidRPr="00F15EA7" w14:paraId="469ADEA3" w14:textId="77777777" w:rsidTr="00A86A03">
        <w:trPr>
          <w:trHeight w:val="300"/>
        </w:trPr>
        <w:tc>
          <w:tcPr>
            <w:tcW w:w="1574" w:type="dxa"/>
            <w:shd w:val="clear" w:color="auto" w:fill="auto"/>
            <w:noWrap/>
            <w:vAlign w:val="bottom"/>
            <w:hideMark/>
          </w:tcPr>
          <w:p w14:paraId="1E41924E" w14:textId="77777777" w:rsidR="00F15EA7" w:rsidRPr="00F15EA7" w:rsidRDefault="00F15EA7" w:rsidP="00F15E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AAC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549669C4" w14:textId="77777777" w:rsidR="00F15EA7" w:rsidRPr="00F15EA7" w:rsidRDefault="00F15EA7" w:rsidP="00F15EA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1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29645D38" w14:textId="77777777" w:rsidR="00F15EA7" w:rsidRPr="00F15EA7" w:rsidRDefault="00F15EA7" w:rsidP="00F15E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0A58FF18" w14:textId="77777777" w:rsidR="00F15EA7" w:rsidRPr="00F15EA7" w:rsidRDefault="00F15EA7" w:rsidP="00F15E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133EF5B7" w14:textId="77777777" w:rsidR="00F15EA7" w:rsidRPr="00F15EA7" w:rsidRDefault="00F15EA7" w:rsidP="00F15E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71653795" w14:textId="77777777" w:rsidR="00F15EA7" w:rsidRPr="00F15EA7" w:rsidRDefault="00F15EA7" w:rsidP="00F15E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5312419E" w14:textId="77777777" w:rsidR="00F15EA7" w:rsidRPr="00F15EA7" w:rsidRDefault="00F15EA7" w:rsidP="00F15E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7E6C3937" w14:textId="77777777" w:rsidR="00F15EA7" w:rsidRPr="00F15EA7" w:rsidRDefault="00F15EA7" w:rsidP="00F15E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18DBE5A0" w14:textId="77777777" w:rsidR="00F15EA7" w:rsidRPr="00F15EA7" w:rsidRDefault="00F15EA7" w:rsidP="00F15E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4704DB4E" w14:textId="77777777" w:rsidR="00F15EA7" w:rsidRPr="00F15EA7" w:rsidRDefault="00F15EA7" w:rsidP="00F15E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205E114F" w14:textId="77777777" w:rsidR="00F15EA7" w:rsidRPr="00F15EA7" w:rsidRDefault="00F15EA7" w:rsidP="00F15E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53CAD299" w14:textId="77777777" w:rsidR="00F15EA7" w:rsidRPr="00F15EA7" w:rsidRDefault="00F15EA7" w:rsidP="00F15E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26FE1BB0" w14:textId="77777777" w:rsidR="00F15EA7" w:rsidRPr="00F15EA7" w:rsidRDefault="00F15EA7" w:rsidP="00F15E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947" w:type="dxa"/>
            <w:gridSpan w:val="2"/>
            <w:shd w:val="clear" w:color="auto" w:fill="auto"/>
            <w:noWrap/>
            <w:vAlign w:val="bottom"/>
            <w:hideMark/>
          </w:tcPr>
          <w:p w14:paraId="7D78FC2F" w14:textId="77777777" w:rsidR="00F15EA7" w:rsidRPr="00F15EA7" w:rsidRDefault="00F15EA7" w:rsidP="00F15E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256FA1B2" w14:textId="77777777" w:rsidR="00F15EA7" w:rsidRPr="00F15EA7" w:rsidRDefault="00F15EA7" w:rsidP="00F15EA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1</w:t>
            </w:r>
          </w:p>
        </w:tc>
      </w:tr>
      <w:tr w:rsidR="00F15EA7" w:rsidRPr="00F15EA7" w14:paraId="572D3F4E" w14:textId="77777777" w:rsidTr="00A86A03">
        <w:trPr>
          <w:trHeight w:val="300"/>
        </w:trPr>
        <w:tc>
          <w:tcPr>
            <w:tcW w:w="1574" w:type="dxa"/>
            <w:shd w:val="clear" w:color="auto" w:fill="auto"/>
            <w:noWrap/>
            <w:vAlign w:val="bottom"/>
            <w:hideMark/>
          </w:tcPr>
          <w:p w14:paraId="3E5BFD2A" w14:textId="77777777" w:rsidR="00F15EA7" w:rsidRPr="00F15EA7" w:rsidRDefault="00F15EA7" w:rsidP="00F15E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AAG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6A0C07F3" w14:textId="77777777" w:rsidR="00F15EA7" w:rsidRPr="00F15EA7" w:rsidRDefault="00F15EA7" w:rsidP="00F15EA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11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6A99F15B" w14:textId="77777777" w:rsidR="00F15EA7" w:rsidRPr="00F15EA7" w:rsidRDefault="00F15EA7" w:rsidP="00F15EA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3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2ECD2878" w14:textId="77777777" w:rsidR="00F15EA7" w:rsidRPr="00F15EA7" w:rsidRDefault="00F15EA7" w:rsidP="00F15E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0F965977" w14:textId="77777777" w:rsidR="00F15EA7" w:rsidRPr="00F15EA7" w:rsidRDefault="00F15EA7" w:rsidP="00F15E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15F2E3DA" w14:textId="77777777" w:rsidR="00F15EA7" w:rsidRPr="00F15EA7" w:rsidRDefault="00F15EA7" w:rsidP="00F15E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221BEFD3" w14:textId="77777777" w:rsidR="00F15EA7" w:rsidRPr="00F15EA7" w:rsidRDefault="00F15EA7" w:rsidP="00F15E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24CC2C06" w14:textId="77777777" w:rsidR="00F15EA7" w:rsidRPr="00F15EA7" w:rsidRDefault="00F15EA7" w:rsidP="00F15E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47C1A8C3" w14:textId="77777777" w:rsidR="00F15EA7" w:rsidRPr="00F15EA7" w:rsidRDefault="00F15EA7" w:rsidP="00F15E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6B741EB9" w14:textId="77777777" w:rsidR="00F15EA7" w:rsidRPr="00F15EA7" w:rsidRDefault="00F15EA7" w:rsidP="00F15E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60CB8FE6" w14:textId="77777777" w:rsidR="00F15EA7" w:rsidRPr="00F15EA7" w:rsidRDefault="00F15EA7" w:rsidP="00F15E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7C5C4B95" w14:textId="77777777" w:rsidR="00F15EA7" w:rsidRPr="00F15EA7" w:rsidRDefault="00F15EA7" w:rsidP="00F15E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7BCC9BF2" w14:textId="77777777" w:rsidR="00F15EA7" w:rsidRPr="00F15EA7" w:rsidRDefault="00F15EA7" w:rsidP="00F15E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947" w:type="dxa"/>
            <w:gridSpan w:val="2"/>
            <w:shd w:val="clear" w:color="auto" w:fill="auto"/>
            <w:noWrap/>
            <w:vAlign w:val="bottom"/>
            <w:hideMark/>
          </w:tcPr>
          <w:p w14:paraId="738786D3" w14:textId="77777777" w:rsidR="00F15EA7" w:rsidRPr="00F15EA7" w:rsidRDefault="00F15EA7" w:rsidP="00F15E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314C4CDB" w14:textId="77777777" w:rsidR="00F15EA7" w:rsidRPr="00F15EA7" w:rsidRDefault="00F15EA7" w:rsidP="00F15EA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14</w:t>
            </w:r>
          </w:p>
        </w:tc>
      </w:tr>
      <w:tr w:rsidR="00F15EA7" w:rsidRPr="00F15EA7" w14:paraId="2F7F2890" w14:textId="77777777" w:rsidTr="00A86A03">
        <w:trPr>
          <w:trHeight w:val="300"/>
        </w:trPr>
        <w:tc>
          <w:tcPr>
            <w:tcW w:w="1574" w:type="dxa"/>
            <w:shd w:val="clear" w:color="auto" w:fill="auto"/>
            <w:noWrap/>
            <w:vAlign w:val="bottom"/>
            <w:hideMark/>
          </w:tcPr>
          <w:p w14:paraId="7DE273B1" w14:textId="77777777" w:rsidR="00F15EA7" w:rsidRPr="00F15EA7" w:rsidRDefault="00F15EA7" w:rsidP="00F15E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AAT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737D3DC4" w14:textId="77777777" w:rsidR="00F15EA7" w:rsidRPr="00F15EA7" w:rsidRDefault="00F15EA7" w:rsidP="00F15EA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14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26B77AC5" w14:textId="77777777" w:rsidR="00F15EA7" w:rsidRPr="00F15EA7" w:rsidRDefault="00F15EA7" w:rsidP="00F15EA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5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67EDA710" w14:textId="77777777" w:rsidR="00F15EA7" w:rsidRPr="00F15EA7" w:rsidRDefault="00F15EA7" w:rsidP="00F15EA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1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232F064D" w14:textId="77777777" w:rsidR="00F15EA7" w:rsidRPr="00F15EA7" w:rsidRDefault="00F15EA7" w:rsidP="00F15E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5E118A9E" w14:textId="77777777" w:rsidR="00F15EA7" w:rsidRPr="00F15EA7" w:rsidRDefault="00F15EA7" w:rsidP="00F15E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61FFB6A6" w14:textId="77777777" w:rsidR="00F15EA7" w:rsidRPr="00F15EA7" w:rsidRDefault="00F15EA7" w:rsidP="00F15E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2A0EE3AF" w14:textId="77777777" w:rsidR="00F15EA7" w:rsidRPr="00F15EA7" w:rsidRDefault="00F15EA7" w:rsidP="00F15E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18418133" w14:textId="77777777" w:rsidR="00F15EA7" w:rsidRPr="00F15EA7" w:rsidRDefault="00F15EA7" w:rsidP="00F15E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24064617" w14:textId="77777777" w:rsidR="00F15EA7" w:rsidRPr="00F15EA7" w:rsidRDefault="00F15EA7" w:rsidP="00F15E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1FBB9B8D" w14:textId="77777777" w:rsidR="00F15EA7" w:rsidRPr="00F15EA7" w:rsidRDefault="00F15EA7" w:rsidP="00F15E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7B4B36BA" w14:textId="77777777" w:rsidR="00F15EA7" w:rsidRPr="00F15EA7" w:rsidRDefault="00F15EA7" w:rsidP="00F15E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0F7F7ADB" w14:textId="77777777" w:rsidR="00F15EA7" w:rsidRPr="00F15EA7" w:rsidRDefault="00F15EA7" w:rsidP="00F15E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947" w:type="dxa"/>
            <w:gridSpan w:val="2"/>
            <w:shd w:val="clear" w:color="auto" w:fill="auto"/>
            <w:noWrap/>
            <w:vAlign w:val="bottom"/>
            <w:hideMark/>
          </w:tcPr>
          <w:p w14:paraId="2898CBA6" w14:textId="77777777" w:rsidR="00F15EA7" w:rsidRPr="00F15EA7" w:rsidRDefault="00F15EA7" w:rsidP="00F15E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08C9599A" w14:textId="77777777" w:rsidR="00F15EA7" w:rsidRPr="00F15EA7" w:rsidRDefault="00F15EA7" w:rsidP="00F15EA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20</w:t>
            </w:r>
          </w:p>
        </w:tc>
      </w:tr>
      <w:tr w:rsidR="00F15EA7" w:rsidRPr="00F15EA7" w14:paraId="6B874A6C" w14:textId="77777777" w:rsidTr="00A86A03">
        <w:trPr>
          <w:trHeight w:val="300"/>
        </w:trPr>
        <w:tc>
          <w:tcPr>
            <w:tcW w:w="1574" w:type="dxa"/>
            <w:shd w:val="clear" w:color="auto" w:fill="auto"/>
            <w:noWrap/>
            <w:vAlign w:val="bottom"/>
            <w:hideMark/>
          </w:tcPr>
          <w:p w14:paraId="3C43D7F5" w14:textId="77777777" w:rsidR="00F15EA7" w:rsidRPr="00F15EA7" w:rsidRDefault="00F15EA7" w:rsidP="00F15E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AGC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11C09BF6" w14:textId="77777777" w:rsidR="00F15EA7" w:rsidRPr="00F15EA7" w:rsidRDefault="00F15EA7" w:rsidP="00F15EA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4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252BEA8F" w14:textId="77777777" w:rsidR="00F15EA7" w:rsidRPr="00F15EA7" w:rsidRDefault="00F15EA7" w:rsidP="00F15E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20D240A6" w14:textId="77777777" w:rsidR="00F15EA7" w:rsidRPr="00F15EA7" w:rsidRDefault="00F15EA7" w:rsidP="00F15E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3D06EBD5" w14:textId="77777777" w:rsidR="00F15EA7" w:rsidRPr="00F15EA7" w:rsidRDefault="00F15EA7" w:rsidP="00F15E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4D9227D0" w14:textId="77777777" w:rsidR="00F15EA7" w:rsidRPr="00F15EA7" w:rsidRDefault="00F15EA7" w:rsidP="00F15E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7B0E43CE" w14:textId="77777777" w:rsidR="00F15EA7" w:rsidRPr="00F15EA7" w:rsidRDefault="00F15EA7" w:rsidP="00F15E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6D4C2F98" w14:textId="77777777" w:rsidR="00F15EA7" w:rsidRPr="00F15EA7" w:rsidRDefault="00F15EA7" w:rsidP="00F15E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1ECABA81" w14:textId="77777777" w:rsidR="00F15EA7" w:rsidRPr="00F15EA7" w:rsidRDefault="00F15EA7" w:rsidP="00F15E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6261AA12" w14:textId="77777777" w:rsidR="00F15EA7" w:rsidRPr="00F15EA7" w:rsidRDefault="00F15EA7" w:rsidP="00F15E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57C6721E" w14:textId="77777777" w:rsidR="00F15EA7" w:rsidRPr="00F15EA7" w:rsidRDefault="00F15EA7" w:rsidP="00F15E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7314D338" w14:textId="77777777" w:rsidR="00F15EA7" w:rsidRPr="00F15EA7" w:rsidRDefault="00F15EA7" w:rsidP="00F15E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00F801E2" w14:textId="77777777" w:rsidR="00F15EA7" w:rsidRPr="00F15EA7" w:rsidRDefault="00F15EA7" w:rsidP="00F15E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947" w:type="dxa"/>
            <w:gridSpan w:val="2"/>
            <w:shd w:val="clear" w:color="auto" w:fill="auto"/>
            <w:noWrap/>
            <w:vAlign w:val="bottom"/>
            <w:hideMark/>
          </w:tcPr>
          <w:p w14:paraId="456CFC5D" w14:textId="77777777" w:rsidR="00F15EA7" w:rsidRPr="00F15EA7" w:rsidRDefault="00F15EA7" w:rsidP="00F15E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011A5DA6" w14:textId="77777777" w:rsidR="00F15EA7" w:rsidRPr="00F15EA7" w:rsidRDefault="00F15EA7" w:rsidP="00F15EA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4</w:t>
            </w:r>
          </w:p>
        </w:tc>
      </w:tr>
      <w:tr w:rsidR="00F15EA7" w:rsidRPr="00F15EA7" w14:paraId="7A7FA1FB" w14:textId="77777777" w:rsidTr="00A86A03">
        <w:trPr>
          <w:trHeight w:val="300"/>
        </w:trPr>
        <w:tc>
          <w:tcPr>
            <w:tcW w:w="1574" w:type="dxa"/>
            <w:shd w:val="clear" w:color="auto" w:fill="auto"/>
            <w:noWrap/>
            <w:vAlign w:val="bottom"/>
            <w:hideMark/>
          </w:tcPr>
          <w:p w14:paraId="403EF604" w14:textId="77777777" w:rsidR="00F15EA7" w:rsidRPr="00F15EA7" w:rsidRDefault="00F15EA7" w:rsidP="00F15E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AGG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4A70C24E" w14:textId="77777777" w:rsidR="00F15EA7" w:rsidRPr="00F15EA7" w:rsidRDefault="00F15EA7" w:rsidP="00F15EA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5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62DB15C8" w14:textId="77777777" w:rsidR="00F15EA7" w:rsidRPr="00F15EA7" w:rsidRDefault="00F15EA7" w:rsidP="00F15E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09DF85A2" w14:textId="77777777" w:rsidR="00F15EA7" w:rsidRPr="00F15EA7" w:rsidRDefault="00F15EA7" w:rsidP="00F15E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5F164183" w14:textId="77777777" w:rsidR="00F15EA7" w:rsidRPr="00F15EA7" w:rsidRDefault="00F15EA7" w:rsidP="00F15E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73DC1820" w14:textId="77777777" w:rsidR="00F15EA7" w:rsidRPr="00F15EA7" w:rsidRDefault="00F15EA7" w:rsidP="00F15E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5D968626" w14:textId="77777777" w:rsidR="00F15EA7" w:rsidRPr="00F15EA7" w:rsidRDefault="00F15EA7" w:rsidP="00F15E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72A549D3" w14:textId="77777777" w:rsidR="00F15EA7" w:rsidRPr="00F15EA7" w:rsidRDefault="00F15EA7" w:rsidP="00F15E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4A0E24AE" w14:textId="77777777" w:rsidR="00F15EA7" w:rsidRPr="00F15EA7" w:rsidRDefault="00F15EA7" w:rsidP="00F15E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1BA1F8F6" w14:textId="77777777" w:rsidR="00F15EA7" w:rsidRPr="00F15EA7" w:rsidRDefault="00F15EA7" w:rsidP="00F15E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2FD8AF5D" w14:textId="77777777" w:rsidR="00F15EA7" w:rsidRPr="00F15EA7" w:rsidRDefault="00F15EA7" w:rsidP="00F15E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26CC4CE4" w14:textId="77777777" w:rsidR="00F15EA7" w:rsidRPr="00F15EA7" w:rsidRDefault="00F15EA7" w:rsidP="00F15E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06AE92F6" w14:textId="77777777" w:rsidR="00F15EA7" w:rsidRPr="00F15EA7" w:rsidRDefault="00F15EA7" w:rsidP="00F15E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947" w:type="dxa"/>
            <w:gridSpan w:val="2"/>
            <w:shd w:val="clear" w:color="auto" w:fill="auto"/>
            <w:noWrap/>
            <w:vAlign w:val="bottom"/>
            <w:hideMark/>
          </w:tcPr>
          <w:p w14:paraId="72488975" w14:textId="77777777" w:rsidR="00F15EA7" w:rsidRPr="00F15EA7" w:rsidRDefault="00F15EA7" w:rsidP="00F15E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63CE4024" w14:textId="77777777" w:rsidR="00F15EA7" w:rsidRPr="00F15EA7" w:rsidRDefault="00F15EA7" w:rsidP="00F15EA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5</w:t>
            </w:r>
          </w:p>
        </w:tc>
      </w:tr>
      <w:tr w:rsidR="00F15EA7" w:rsidRPr="00F15EA7" w14:paraId="07025477" w14:textId="77777777" w:rsidTr="00A86A03">
        <w:trPr>
          <w:trHeight w:val="300"/>
        </w:trPr>
        <w:tc>
          <w:tcPr>
            <w:tcW w:w="1574" w:type="dxa"/>
            <w:shd w:val="clear" w:color="auto" w:fill="auto"/>
            <w:noWrap/>
            <w:vAlign w:val="bottom"/>
            <w:hideMark/>
          </w:tcPr>
          <w:p w14:paraId="0D761286" w14:textId="77777777" w:rsidR="00F15EA7" w:rsidRPr="00F15EA7" w:rsidRDefault="00F15EA7" w:rsidP="00F15E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ATC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05B1475F" w14:textId="77777777" w:rsidR="00F15EA7" w:rsidRPr="00F15EA7" w:rsidRDefault="00F15EA7" w:rsidP="00F15EA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5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7D0BACD3" w14:textId="77777777" w:rsidR="00F15EA7" w:rsidRPr="00F15EA7" w:rsidRDefault="00F15EA7" w:rsidP="00F15E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43F20606" w14:textId="77777777" w:rsidR="00F15EA7" w:rsidRPr="00F15EA7" w:rsidRDefault="00F15EA7" w:rsidP="00F15E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36DDF942" w14:textId="77777777" w:rsidR="00F15EA7" w:rsidRPr="00F15EA7" w:rsidRDefault="00F15EA7" w:rsidP="00F15E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7CB03416" w14:textId="77777777" w:rsidR="00F15EA7" w:rsidRPr="00F15EA7" w:rsidRDefault="00F15EA7" w:rsidP="00F15E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0ECB2B67" w14:textId="77777777" w:rsidR="00F15EA7" w:rsidRPr="00F15EA7" w:rsidRDefault="00F15EA7" w:rsidP="00F15E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234CC831" w14:textId="77777777" w:rsidR="00F15EA7" w:rsidRPr="00F15EA7" w:rsidRDefault="00F15EA7" w:rsidP="00F15E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53A8B500" w14:textId="77777777" w:rsidR="00F15EA7" w:rsidRPr="00F15EA7" w:rsidRDefault="00F15EA7" w:rsidP="00F15E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0A34997E" w14:textId="77777777" w:rsidR="00F15EA7" w:rsidRPr="00F15EA7" w:rsidRDefault="00F15EA7" w:rsidP="00F15E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1EF13E1C" w14:textId="77777777" w:rsidR="00F15EA7" w:rsidRPr="00F15EA7" w:rsidRDefault="00F15EA7" w:rsidP="00F15E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27E868A7" w14:textId="77777777" w:rsidR="00F15EA7" w:rsidRPr="00F15EA7" w:rsidRDefault="00F15EA7" w:rsidP="00F15E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1A039627" w14:textId="77777777" w:rsidR="00F15EA7" w:rsidRPr="00F15EA7" w:rsidRDefault="00F15EA7" w:rsidP="00F15E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947" w:type="dxa"/>
            <w:gridSpan w:val="2"/>
            <w:shd w:val="clear" w:color="auto" w:fill="auto"/>
            <w:noWrap/>
            <w:vAlign w:val="bottom"/>
            <w:hideMark/>
          </w:tcPr>
          <w:p w14:paraId="16A41496" w14:textId="77777777" w:rsidR="00F15EA7" w:rsidRPr="00F15EA7" w:rsidRDefault="00F15EA7" w:rsidP="00F15E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2FB67DBC" w14:textId="77777777" w:rsidR="00F15EA7" w:rsidRPr="00F15EA7" w:rsidRDefault="00F15EA7" w:rsidP="00F15EA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5</w:t>
            </w:r>
          </w:p>
        </w:tc>
      </w:tr>
      <w:tr w:rsidR="00F15EA7" w:rsidRPr="00F15EA7" w14:paraId="6396DDD3" w14:textId="77777777" w:rsidTr="00A86A03">
        <w:trPr>
          <w:trHeight w:val="300"/>
        </w:trPr>
        <w:tc>
          <w:tcPr>
            <w:tcW w:w="1574" w:type="dxa"/>
            <w:shd w:val="clear" w:color="auto" w:fill="auto"/>
            <w:noWrap/>
            <w:vAlign w:val="bottom"/>
            <w:hideMark/>
          </w:tcPr>
          <w:p w14:paraId="7F6F116C" w14:textId="77777777" w:rsidR="00F15EA7" w:rsidRPr="00F15EA7" w:rsidRDefault="00F15EA7" w:rsidP="00F15E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ACT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62FC6547" w14:textId="77777777" w:rsidR="00F15EA7" w:rsidRPr="00F15EA7" w:rsidRDefault="00F15EA7" w:rsidP="00F15EA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3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07C6372D" w14:textId="77777777" w:rsidR="00F15EA7" w:rsidRPr="00F15EA7" w:rsidRDefault="00F15EA7" w:rsidP="00F15E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5A3F7FC7" w14:textId="77777777" w:rsidR="00F15EA7" w:rsidRPr="00F15EA7" w:rsidRDefault="00F15EA7" w:rsidP="00F15E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5115EB9B" w14:textId="77777777" w:rsidR="00F15EA7" w:rsidRPr="00F15EA7" w:rsidRDefault="00F15EA7" w:rsidP="00F15E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50FC6BE1" w14:textId="77777777" w:rsidR="00F15EA7" w:rsidRPr="00F15EA7" w:rsidRDefault="00F15EA7" w:rsidP="00F15E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7EC37705" w14:textId="77777777" w:rsidR="00F15EA7" w:rsidRPr="00F15EA7" w:rsidRDefault="00F15EA7" w:rsidP="00F15E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2BB9E451" w14:textId="77777777" w:rsidR="00F15EA7" w:rsidRPr="00F15EA7" w:rsidRDefault="00F15EA7" w:rsidP="00F15E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1578C7AD" w14:textId="77777777" w:rsidR="00F15EA7" w:rsidRPr="00F15EA7" w:rsidRDefault="00F15EA7" w:rsidP="00F15E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5590FFED" w14:textId="77777777" w:rsidR="00F15EA7" w:rsidRPr="00F15EA7" w:rsidRDefault="00F15EA7" w:rsidP="00F15E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36B71D43" w14:textId="77777777" w:rsidR="00F15EA7" w:rsidRPr="00F15EA7" w:rsidRDefault="00F15EA7" w:rsidP="00F15E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29EA57FA" w14:textId="77777777" w:rsidR="00F15EA7" w:rsidRPr="00F15EA7" w:rsidRDefault="00F15EA7" w:rsidP="00F15E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1E3DD3FC" w14:textId="77777777" w:rsidR="00F15EA7" w:rsidRPr="00F15EA7" w:rsidRDefault="00F15EA7" w:rsidP="00F15E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947" w:type="dxa"/>
            <w:gridSpan w:val="2"/>
            <w:shd w:val="clear" w:color="auto" w:fill="auto"/>
            <w:noWrap/>
            <w:vAlign w:val="bottom"/>
            <w:hideMark/>
          </w:tcPr>
          <w:p w14:paraId="44FA2CEF" w14:textId="77777777" w:rsidR="00F15EA7" w:rsidRPr="00F15EA7" w:rsidRDefault="00F15EA7" w:rsidP="00F15E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4C9AA41E" w14:textId="77777777" w:rsidR="00F15EA7" w:rsidRPr="00F15EA7" w:rsidRDefault="00F15EA7" w:rsidP="00F15EA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3</w:t>
            </w:r>
          </w:p>
        </w:tc>
      </w:tr>
      <w:tr w:rsidR="00F15EA7" w:rsidRPr="00F15EA7" w14:paraId="25992234" w14:textId="77777777" w:rsidTr="00A86A03">
        <w:trPr>
          <w:trHeight w:val="300"/>
        </w:trPr>
        <w:tc>
          <w:tcPr>
            <w:tcW w:w="1574" w:type="dxa"/>
            <w:shd w:val="clear" w:color="auto" w:fill="auto"/>
            <w:noWrap/>
            <w:vAlign w:val="bottom"/>
            <w:hideMark/>
          </w:tcPr>
          <w:p w14:paraId="2DC8DA12" w14:textId="77777777" w:rsidR="00F15EA7" w:rsidRPr="00F15EA7" w:rsidRDefault="00F15EA7" w:rsidP="00F15E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AATC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0D62A608" w14:textId="77777777" w:rsidR="00F15EA7" w:rsidRPr="00F15EA7" w:rsidRDefault="00F15EA7" w:rsidP="00F15EA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2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1C882AF2" w14:textId="77777777" w:rsidR="00F15EA7" w:rsidRPr="00F15EA7" w:rsidRDefault="00F15EA7" w:rsidP="00F15EA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1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2EE43592" w14:textId="77777777" w:rsidR="00F15EA7" w:rsidRPr="00F15EA7" w:rsidRDefault="00F15EA7" w:rsidP="00F15E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03E7E999" w14:textId="77777777" w:rsidR="00F15EA7" w:rsidRPr="00F15EA7" w:rsidRDefault="00F15EA7" w:rsidP="00F15E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72F957F6" w14:textId="77777777" w:rsidR="00F15EA7" w:rsidRPr="00F15EA7" w:rsidRDefault="00F15EA7" w:rsidP="00F15E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62B08036" w14:textId="77777777" w:rsidR="00F15EA7" w:rsidRPr="00F15EA7" w:rsidRDefault="00F15EA7" w:rsidP="00F15E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28337D99" w14:textId="77777777" w:rsidR="00F15EA7" w:rsidRPr="00F15EA7" w:rsidRDefault="00F15EA7" w:rsidP="00F15E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5A661239" w14:textId="77777777" w:rsidR="00F15EA7" w:rsidRPr="00F15EA7" w:rsidRDefault="00F15EA7" w:rsidP="00F15E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18D60507" w14:textId="77777777" w:rsidR="00F15EA7" w:rsidRPr="00F15EA7" w:rsidRDefault="00F15EA7" w:rsidP="00F15E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658B9BBB" w14:textId="77777777" w:rsidR="00F15EA7" w:rsidRPr="00F15EA7" w:rsidRDefault="00F15EA7" w:rsidP="00F15E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37E24BFF" w14:textId="77777777" w:rsidR="00F15EA7" w:rsidRPr="00F15EA7" w:rsidRDefault="00F15EA7" w:rsidP="00F15E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7F8A4129" w14:textId="77777777" w:rsidR="00F15EA7" w:rsidRPr="00F15EA7" w:rsidRDefault="00F15EA7" w:rsidP="00F15E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947" w:type="dxa"/>
            <w:gridSpan w:val="2"/>
            <w:shd w:val="clear" w:color="auto" w:fill="auto"/>
            <w:noWrap/>
            <w:vAlign w:val="bottom"/>
            <w:hideMark/>
          </w:tcPr>
          <w:p w14:paraId="75F2C5B1" w14:textId="77777777" w:rsidR="00F15EA7" w:rsidRPr="00F15EA7" w:rsidRDefault="00F15EA7" w:rsidP="00F15E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7D97049E" w14:textId="77777777" w:rsidR="00F15EA7" w:rsidRPr="00F15EA7" w:rsidRDefault="00F15EA7" w:rsidP="00F15EA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3</w:t>
            </w:r>
          </w:p>
        </w:tc>
      </w:tr>
      <w:tr w:rsidR="00F15EA7" w:rsidRPr="00F15EA7" w14:paraId="5F73DB6D" w14:textId="77777777" w:rsidTr="00A86A03">
        <w:trPr>
          <w:trHeight w:val="300"/>
        </w:trPr>
        <w:tc>
          <w:tcPr>
            <w:tcW w:w="1574" w:type="dxa"/>
            <w:shd w:val="clear" w:color="auto" w:fill="auto"/>
            <w:noWrap/>
            <w:vAlign w:val="bottom"/>
            <w:hideMark/>
          </w:tcPr>
          <w:p w14:paraId="7EC1E1A7" w14:textId="77777777" w:rsidR="00F15EA7" w:rsidRPr="00F15EA7" w:rsidRDefault="00F15EA7" w:rsidP="00F15E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AATG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6EFACFC8" w14:textId="77777777" w:rsidR="00F15EA7" w:rsidRPr="00F15EA7" w:rsidRDefault="00F15EA7" w:rsidP="00F15EA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4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27021F46" w14:textId="77777777" w:rsidR="00F15EA7" w:rsidRPr="00F15EA7" w:rsidRDefault="00F15EA7" w:rsidP="00F15E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17767E66" w14:textId="77777777" w:rsidR="00F15EA7" w:rsidRPr="00F15EA7" w:rsidRDefault="00F15EA7" w:rsidP="00F15E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37DBCAD9" w14:textId="77777777" w:rsidR="00F15EA7" w:rsidRPr="00F15EA7" w:rsidRDefault="00F15EA7" w:rsidP="00F15E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0601BEBA" w14:textId="77777777" w:rsidR="00F15EA7" w:rsidRPr="00F15EA7" w:rsidRDefault="00F15EA7" w:rsidP="00F15E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0BFE9B86" w14:textId="77777777" w:rsidR="00F15EA7" w:rsidRPr="00F15EA7" w:rsidRDefault="00F15EA7" w:rsidP="00F15E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41A10EC4" w14:textId="77777777" w:rsidR="00F15EA7" w:rsidRPr="00F15EA7" w:rsidRDefault="00F15EA7" w:rsidP="00F15E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5AC039B0" w14:textId="77777777" w:rsidR="00F15EA7" w:rsidRPr="00F15EA7" w:rsidRDefault="00F15EA7" w:rsidP="00F15E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1B71EF87" w14:textId="77777777" w:rsidR="00F15EA7" w:rsidRPr="00F15EA7" w:rsidRDefault="00F15EA7" w:rsidP="00F15E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7CFED8AB" w14:textId="77777777" w:rsidR="00F15EA7" w:rsidRPr="00F15EA7" w:rsidRDefault="00F15EA7" w:rsidP="00F15E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57CB1507" w14:textId="77777777" w:rsidR="00F15EA7" w:rsidRPr="00F15EA7" w:rsidRDefault="00F15EA7" w:rsidP="00F15E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24F27F97" w14:textId="77777777" w:rsidR="00F15EA7" w:rsidRPr="00F15EA7" w:rsidRDefault="00F15EA7" w:rsidP="00F15E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947" w:type="dxa"/>
            <w:gridSpan w:val="2"/>
            <w:shd w:val="clear" w:color="auto" w:fill="auto"/>
            <w:noWrap/>
            <w:vAlign w:val="bottom"/>
            <w:hideMark/>
          </w:tcPr>
          <w:p w14:paraId="061599BA" w14:textId="77777777" w:rsidR="00F15EA7" w:rsidRPr="00F15EA7" w:rsidRDefault="00F15EA7" w:rsidP="00F15E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05B72E32" w14:textId="77777777" w:rsidR="00F15EA7" w:rsidRPr="00F15EA7" w:rsidRDefault="00F15EA7" w:rsidP="00F15EA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4</w:t>
            </w:r>
          </w:p>
        </w:tc>
      </w:tr>
      <w:tr w:rsidR="00F15EA7" w:rsidRPr="00F15EA7" w14:paraId="32133219" w14:textId="77777777" w:rsidTr="00A86A03">
        <w:trPr>
          <w:trHeight w:val="300"/>
        </w:trPr>
        <w:tc>
          <w:tcPr>
            <w:tcW w:w="1574" w:type="dxa"/>
            <w:shd w:val="clear" w:color="auto" w:fill="auto"/>
            <w:noWrap/>
            <w:vAlign w:val="bottom"/>
            <w:hideMark/>
          </w:tcPr>
          <w:p w14:paraId="7AB5C554" w14:textId="77777777" w:rsidR="00F15EA7" w:rsidRPr="00F15EA7" w:rsidRDefault="00F15EA7" w:rsidP="00F15E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AATT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2A601477" w14:textId="77777777" w:rsidR="00F15EA7" w:rsidRPr="00F15EA7" w:rsidRDefault="00F15EA7" w:rsidP="00F15EA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1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42FDD0E7" w14:textId="77777777" w:rsidR="00F15EA7" w:rsidRPr="00F15EA7" w:rsidRDefault="00F15EA7" w:rsidP="00F15E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1E440630" w14:textId="77777777" w:rsidR="00F15EA7" w:rsidRPr="00F15EA7" w:rsidRDefault="00F15EA7" w:rsidP="00F15E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32AE11DE" w14:textId="77777777" w:rsidR="00F15EA7" w:rsidRPr="00F15EA7" w:rsidRDefault="00F15EA7" w:rsidP="00F15E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5AF02E7D" w14:textId="77777777" w:rsidR="00F15EA7" w:rsidRPr="00F15EA7" w:rsidRDefault="00F15EA7" w:rsidP="00F15E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4B345E21" w14:textId="77777777" w:rsidR="00F15EA7" w:rsidRPr="00F15EA7" w:rsidRDefault="00F15EA7" w:rsidP="00F15E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330C0755" w14:textId="77777777" w:rsidR="00F15EA7" w:rsidRPr="00F15EA7" w:rsidRDefault="00F15EA7" w:rsidP="00F15E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6F821E92" w14:textId="77777777" w:rsidR="00F15EA7" w:rsidRPr="00F15EA7" w:rsidRDefault="00F15EA7" w:rsidP="00F15E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6DDBA6F2" w14:textId="77777777" w:rsidR="00F15EA7" w:rsidRPr="00F15EA7" w:rsidRDefault="00F15EA7" w:rsidP="00F15E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1EA07EF0" w14:textId="77777777" w:rsidR="00F15EA7" w:rsidRPr="00F15EA7" w:rsidRDefault="00F15EA7" w:rsidP="00F15E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0E327BC2" w14:textId="77777777" w:rsidR="00F15EA7" w:rsidRPr="00F15EA7" w:rsidRDefault="00F15EA7" w:rsidP="00F15E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41C2684A" w14:textId="77777777" w:rsidR="00F15EA7" w:rsidRPr="00F15EA7" w:rsidRDefault="00F15EA7" w:rsidP="00F15E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947" w:type="dxa"/>
            <w:gridSpan w:val="2"/>
            <w:shd w:val="clear" w:color="auto" w:fill="auto"/>
            <w:noWrap/>
            <w:vAlign w:val="bottom"/>
            <w:hideMark/>
          </w:tcPr>
          <w:p w14:paraId="5A27BC2B" w14:textId="77777777" w:rsidR="00F15EA7" w:rsidRPr="00F15EA7" w:rsidRDefault="00F15EA7" w:rsidP="00F15E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416A9CEE" w14:textId="77777777" w:rsidR="00F15EA7" w:rsidRPr="00F15EA7" w:rsidRDefault="00F15EA7" w:rsidP="00F15EA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1</w:t>
            </w:r>
          </w:p>
        </w:tc>
      </w:tr>
      <w:tr w:rsidR="00F15EA7" w:rsidRPr="00F15EA7" w14:paraId="1FFB2535" w14:textId="77777777" w:rsidTr="00A86A03">
        <w:trPr>
          <w:trHeight w:val="300"/>
        </w:trPr>
        <w:tc>
          <w:tcPr>
            <w:tcW w:w="1574" w:type="dxa"/>
            <w:shd w:val="clear" w:color="auto" w:fill="auto"/>
            <w:noWrap/>
            <w:vAlign w:val="bottom"/>
            <w:hideMark/>
          </w:tcPr>
          <w:p w14:paraId="2575C88B" w14:textId="77777777" w:rsidR="00F15EA7" w:rsidRPr="00F15EA7" w:rsidRDefault="00F15EA7" w:rsidP="00F15E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ACCT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329B3FB5" w14:textId="77777777" w:rsidR="00F15EA7" w:rsidRPr="00F15EA7" w:rsidRDefault="00F15EA7" w:rsidP="00F15EA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1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08E7D9F9" w14:textId="77777777" w:rsidR="00F15EA7" w:rsidRPr="00F15EA7" w:rsidRDefault="00F15EA7" w:rsidP="00F15E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41A1E96B" w14:textId="77777777" w:rsidR="00F15EA7" w:rsidRPr="00F15EA7" w:rsidRDefault="00F15EA7" w:rsidP="00F15E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7B847E0B" w14:textId="77777777" w:rsidR="00F15EA7" w:rsidRPr="00F15EA7" w:rsidRDefault="00F15EA7" w:rsidP="00F15E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24E45379" w14:textId="77777777" w:rsidR="00F15EA7" w:rsidRPr="00F15EA7" w:rsidRDefault="00F15EA7" w:rsidP="00F15E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66631CF3" w14:textId="77777777" w:rsidR="00F15EA7" w:rsidRPr="00F15EA7" w:rsidRDefault="00F15EA7" w:rsidP="00F15E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035A87DF" w14:textId="77777777" w:rsidR="00F15EA7" w:rsidRPr="00F15EA7" w:rsidRDefault="00F15EA7" w:rsidP="00F15E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431B3793" w14:textId="77777777" w:rsidR="00F15EA7" w:rsidRPr="00F15EA7" w:rsidRDefault="00F15EA7" w:rsidP="00F15E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062FD9C6" w14:textId="77777777" w:rsidR="00F15EA7" w:rsidRPr="00F15EA7" w:rsidRDefault="00F15EA7" w:rsidP="00F15E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74C22C76" w14:textId="77777777" w:rsidR="00F15EA7" w:rsidRPr="00F15EA7" w:rsidRDefault="00F15EA7" w:rsidP="00F15E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58309929" w14:textId="77777777" w:rsidR="00F15EA7" w:rsidRPr="00F15EA7" w:rsidRDefault="00F15EA7" w:rsidP="00F15E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5B70A21E" w14:textId="77777777" w:rsidR="00F15EA7" w:rsidRPr="00F15EA7" w:rsidRDefault="00F15EA7" w:rsidP="00F15E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947" w:type="dxa"/>
            <w:gridSpan w:val="2"/>
            <w:shd w:val="clear" w:color="auto" w:fill="auto"/>
            <w:noWrap/>
            <w:vAlign w:val="bottom"/>
            <w:hideMark/>
          </w:tcPr>
          <w:p w14:paraId="0B084C24" w14:textId="77777777" w:rsidR="00F15EA7" w:rsidRPr="00F15EA7" w:rsidRDefault="00F15EA7" w:rsidP="00F15E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585DC27D" w14:textId="77777777" w:rsidR="00F15EA7" w:rsidRPr="00F15EA7" w:rsidRDefault="00F15EA7" w:rsidP="00F15EA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1</w:t>
            </w:r>
          </w:p>
        </w:tc>
      </w:tr>
      <w:tr w:rsidR="00F15EA7" w:rsidRPr="00F15EA7" w14:paraId="7487F551" w14:textId="77777777" w:rsidTr="00A86A03">
        <w:trPr>
          <w:trHeight w:val="300"/>
        </w:trPr>
        <w:tc>
          <w:tcPr>
            <w:tcW w:w="1574" w:type="dxa"/>
            <w:shd w:val="clear" w:color="auto" w:fill="auto"/>
            <w:noWrap/>
            <w:vAlign w:val="bottom"/>
            <w:hideMark/>
          </w:tcPr>
          <w:p w14:paraId="00CF1609" w14:textId="77777777" w:rsidR="00F15EA7" w:rsidRPr="00F15EA7" w:rsidRDefault="00F15EA7" w:rsidP="00F15E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AAATG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238CF817" w14:textId="77777777" w:rsidR="00F15EA7" w:rsidRPr="00F15EA7" w:rsidRDefault="00F15EA7" w:rsidP="00F15EA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1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72165342" w14:textId="77777777" w:rsidR="00F15EA7" w:rsidRPr="00F15EA7" w:rsidRDefault="00F15EA7" w:rsidP="00F15E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5D850C90" w14:textId="77777777" w:rsidR="00F15EA7" w:rsidRPr="00F15EA7" w:rsidRDefault="00F15EA7" w:rsidP="00F15E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543FE307" w14:textId="77777777" w:rsidR="00F15EA7" w:rsidRPr="00F15EA7" w:rsidRDefault="00F15EA7" w:rsidP="00F15E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31F560E8" w14:textId="77777777" w:rsidR="00F15EA7" w:rsidRPr="00F15EA7" w:rsidRDefault="00F15EA7" w:rsidP="00F15E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2D936432" w14:textId="77777777" w:rsidR="00F15EA7" w:rsidRPr="00F15EA7" w:rsidRDefault="00F15EA7" w:rsidP="00F15E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0A77A9AF" w14:textId="77777777" w:rsidR="00F15EA7" w:rsidRPr="00F15EA7" w:rsidRDefault="00F15EA7" w:rsidP="00F15E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2BB5580C" w14:textId="77777777" w:rsidR="00F15EA7" w:rsidRPr="00F15EA7" w:rsidRDefault="00F15EA7" w:rsidP="00F15E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66FF840C" w14:textId="77777777" w:rsidR="00F15EA7" w:rsidRPr="00F15EA7" w:rsidRDefault="00F15EA7" w:rsidP="00F15E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7379A955" w14:textId="77777777" w:rsidR="00F15EA7" w:rsidRPr="00F15EA7" w:rsidRDefault="00F15EA7" w:rsidP="00F15E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1D620E14" w14:textId="77777777" w:rsidR="00F15EA7" w:rsidRPr="00F15EA7" w:rsidRDefault="00F15EA7" w:rsidP="00F15E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55C2D3D4" w14:textId="77777777" w:rsidR="00F15EA7" w:rsidRPr="00F15EA7" w:rsidRDefault="00F15EA7" w:rsidP="00F15E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947" w:type="dxa"/>
            <w:gridSpan w:val="2"/>
            <w:shd w:val="clear" w:color="auto" w:fill="auto"/>
            <w:noWrap/>
            <w:vAlign w:val="bottom"/>
            <w:hideMark/>
          </w:tcPr>
          <w:p w14:paraId="2E455F8E" w14:textId="77777777" w:rsidR="00F15EA7" w:rsidRPr="00F15EA7" w:rsidRDefault="00F15EA7" w:rsidP="00F15E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366FA7DF" w14:textId="77777777" w:rsidR="00F15EA7" w:rsidRPr="00F15EA7" w:rsidRDefault="00F15EA7" w:rsidP="00F15EA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1</w:t>
            </w:r>
          </w:p>
        </w:tc>
      </w:tr>
      <w:tr w:rsidR="00F15EA7" w:rsidRPr="00F15EA7" w14:paraId="79E929E7" w14:textId="77777777" w:rsidTr="00A86A03">
        <w:trPr>
          <w:trHeight w:val="300"/>
        </w:trPr>
        <w:tc>
          <w:tcPr>
            <w:tcW w:w="1574" w:type="dxa"/>
            <w:shd w:val="clear" w:color="auto" w:fill="auto"/>
            <w:noWrap/>
            <w:vAlign w:val="bottom"/>
            <w:hideMark/>
          </w:tcPr>
          <w:p w14:paraId="1EDB266E" w14:textId="77777777" w:rsidR="00F15EA7" w:rsidRPr="00F15EA7" w:rsidRDefault="00F15EA7" w:rsidP="00F15E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AGATAT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585E0321" w14:textId="77777777" w:rsidR="00F15EA7" w:rsidRPr="00F15EA7" w:rsidRDefault="00F15EA7" w:rsidP="00F15EA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1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29AAF988" w14:textId="77777777" w:rsidR="00F15EA7" w:rsidRPr="00F15EA7" w:rsidRDefault="00F15EA7" w:rsidP="00F15E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1F33A981" w14:textId="77777777" w:rsidR="00F15EA7" w:rsidRPr="00F15EA7" w:rsidRDefault="00F15EA7" w:rsidP="00F15E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1BFA7E33" w14:textId="77777777" w:rsidR="00F15EA7" w:rsidRPr="00F15EA7" w:rsidRDefault="00F15EA7" w:rsidP="00F15E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73C8372D" w14:textId="77777777" w:rsidR="00F15EA7" w:rsidRPr="00F15EA7" w:rsidRDefault="00F15EA7" w:rsidP="00F15E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62F9B294" w14:textId="77777777" w:rsidR="00F15EA7" w:rsidRPr="00F15EA7" w:rsidRDefault="00F15EA7" w:rsidP="00F15E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2044D413" w14:textId="77777777" w:rsidR="00F15EA7" w:rsidRPr="00F15EA7" w:rsidRDefault="00F15EA7" w:rsidP="00F15E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0B889D7E" w14:textId="77777777" w:rsidR="00F15EA7" w:rsidRPr="00F15EA7" w:rsidRDefault="00F15EA7" w:rsidP="00F15E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130EB448" w14:textId="77777777" w:rsidR="00F15EA7" w:rsidRPr="00F15EA7" w:rsidRDefault="00F15EA7" w:rsidP="00F15E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3626E8E7" w14:textId="77777777" w:rsidR="00F15EA7" w:rsidRPr="00F15EA7" w:rsidRDefault="00F15EA7" w:rsidP="00F15E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0DC1A8FB" w14:textId="77777777" w:rsidR="00F15EA7" w:rsidRPr="00F15EA7" w:rsidRDefault="00F15EA7" w:rsidP="00F15E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597C6E76" w14:textId="77777777" w:rsidR="00F15EA7" w:rsidRPr="00F15EA7" w:rsidRDefault="00F15EA7" w:rsidP="00F15E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947" w:type="dxa"/>
            <w:gridSpan w:val="2"/>
            <w:shd w:val="clear" w:color="auto" w:fill="auto"/>
            <w:noWrap/>
            <w:vAlign w:val="bottom"/>
            <w:hideMark/>
          </w:tcPr>
          <w:p w14:paraId="15A6976F" w14:textId="77777777" w:rsidR="00F15EA7" w:rsidRPr="00F15EA7" w:rsidRDefault="00F15EA7" w:rsidP="00F15E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330C4CC0" w14:textId="77777777" w:rsidR="00F15EA7" w:rsidRPr="00F15EA7" w:rsidRDefault="00F15EA7" w:rsidP="00F15EA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1</w:t>
            </w:r>
          </w:p>
        </w:tc>
      </w:tr>
      <w:tr w:rsidR="00F15EA7" w:rsidRPr="00F15EA7" w14:paraId="2EC27866" w14:textId="77777777" w:rsidTr="00A86A03">
        <w:trPr>
          <w:trHeight w:val="300"/>
        </w:trPr>
        <w:tc>
          <w:tcPr>
            <w:tcW w:w="1574" w:type="dxa"/>
            <w:shd w:val="clear" w:color="auto" w:fill="auto"/>
            <w:noWrap/>
            <w:vAlign w:val="bottom"/>
            <w:hideMark/>
          </w:tcPr>
          <w:p w14:paraId="00F9800D" w14:textId="77777777" w:rsidR="00F15EA7" w:rsidRPr="00F15EA7" w:rsidRDefault="00F15EA7" w:rsidP="00F15E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7EB23362" w14:textId="77777777" w:rsidR="00F15EA7" w:rsidRPr="00F15EA7" w:rsidRDefault="00F15EA7" w:rsidP="00F15E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156A2D71" w14:textId="77777777" w:rsidR="00F15EA7" w:rsidRPr="00F15EA7" w:rsidRDefault="00F15EA7" w:rsidP="00F15E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255E0A37" w14:textId="77777777" w:rsidR="00F15EA7" w:rsidRPr="00F15EA7" w:rsidRDefault="00F15EA7" w:rsidP="00F15E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23BAA25E" w14:textId="77777777" w:rsidR="00F15EA7" w:rsidRPr="00F15EA7" w:rsidRDefault="00F15EA7" w:rsidP="00F15E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49F3C771" w14:textId="77777777" w:rsidR="00F15EA7" w:rsidRPr="00F15EA7" w:rsidRDefault="00F15EA7" w:rsidP="00F15E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283704FB" w14:textId="77777777" w:rsidR="00F15EA7" w:rsidRPr="00F15EA7" w:rsidRDefault="00F15EA7" w:rsidP="00F15E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61C6DD3C" w14:textId="77777777" w:rsidR="00F15EA7" w:rsidRPr="00F15EA7" w:rsidRDefault="00F15EA7" w:rsidP="00F15E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25222EA6" w14:textId="77777777" w:rsidR="00F15EA7" w:rsidRPr="00F15EA7" w:rsidRDefault="00F15EA7" w:rsidP="00F15E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2B6466B4" w14:textId="77777777" w:rsidR="00F15EA7" w:rsidRPr="00F15EA7" w:rsidRDefault="00F15EA7" w:rsidP="00F15E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45C4DD69" w14:textId="77777777" w:rsidR="00F15EA7" w:rsidRPr="00F15EA7" w:rsidRDefault="00F15EA7" w:rsidP="00F15E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2C6ECCB4" w14:textId="77777777" w:rsidR="00F15EA7" w:rsidRPr="00F15EA7" w:rsidRDefault="00F15EA7" w:rsidP="00F15E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31AFDAC7" w14:textId="77777777" w:rsidR="00F15EA7" w:rsidRPr="00F15EA7" w:rsidRDefault="00F15EA7" w:rsidP="00F15E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47" w:type="dxa"/>
            <w:gridSpan w:val="2"/>
            <w:shd w:val="clear" w:color="auto" w:fill="auto"/>
            <w:noWrap/>
            <w:vAlign w:val="bottom"/>
            <w:hideMark/>
          </w:tcPr>
          <w:p w14:paraId="4268BF69" w14:textId="77777777" w:rsidR="00F15EA7" w:rsidRPr="00F15EA7" w:rsidRDefault="00F15EA7" w:rsidP="00F15E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4784050C" w14:textId="77777777" w:rsidR="00F15EA7" w:rsidRPr="00F15EA7" w:rsidRDefault="00F15EA7" w:rsidP="00F15EA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15EA7">
              <w:rPr>
                <w:rFonts w:ascii="Calibri" w:eastAsia="Times New Roman" w:hAnsi="Calibri" w:cs="Times New Roman"/>
                <w:color w:val="000000"/>
                <w:lang w:eastAsia="en-AU"/>
              </w:rPr>
              <w:t>324</w:t>
            </w:r>
          </w:p>
        </w:tc>
      </w:tr>
    </w:tbl>
    <w:p w14:paraId="7591AF21" w14:textId="77777777" w:rsidR="004313D9" w:rsidRDefault="004313D9"/>
    <w:p w14:paraId="70F8692A" w14:textId="77777777" w:rsidR="004313D9" w:rsidRDefault="004313D9"/>
    <w:sectPr w:rsidR="004313D9" w:rsidSect="004313D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13D9"/>
    <w:rsid w:val="003C616D"/>
    <w:rsid w:val="00427C2A"/>
    <w:rsid w:val="004313D9"/>
    <w:rsid w:val="00654BF7"/>
    <w:rsid w:val="00797C36"/>
    <w:rsid w:val="00970BB7"/>
    <w:rsid w:val="00A86A03"/>
    <w:rsid w:val="00C74921"/>
    <w:rsid w:val="00CE7311"/>
    <w:rsid w:val="00D61B9B"/>
    <w:rsid w:val="00F15E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CFD7A2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15EA7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15EA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897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97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35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77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64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73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48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3</Pages>
  <Words>425</Words>
  <Characters>2426</Characters>
  <Application>Microsoft Macintosh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ffice of Environment and Heritage</Company>
  <LinksUpToDate>false</LinksUpToDate>
  <CharactersWithSpaces>28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p Samantha</dc:creator>
  <cp:lastModifiedBy>Sven Delaney</cp:lastModifiedBy>
  <cp:revision>6</cp:revision>
  <dcterms:created xsi:type="dcterms:W3CDTF">2015-03-18T04:17:00Z</dcterms:created>
  <dcterms:modified xsi:type="dcterms:W3CDTF">2015-04-08T01:04:00Z</dcterms:modified>
</cp:coreProperties>
</file>